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5478F" w14:textId="48D8FA59" w:rsidR="008E0127" w:rsidRPr="001C7AC3" w:rsidRDefault="008E0127" w:rsidP="000C5686">
      <w:pPr>
        <w:tabs>
          <w:tab w:val="left" w:pos="5960"/>
        </w:tabs>
        <w:rPr>
          <w:rFonts w:ascii="Times New Roman" w:hAnsi="Times New Roman" w:cs="Times New Roman"/>
        </w:rPr>
      </w:pPr>
      <w:r w:rsidRPr="001C7AC3">
        <w:rPr>
          <w:rFonts w:ascii="Times New Roman" w:hAnsi="Times New Roman" w:cs="Times New Roman"/>
          <w:b/>
          <w:bCs/>
        </w:rPr>
        <w:t xml:space="preserve">Table </w:t>
      </w:r>
      <w:r w:rsidR="00D46A02" w:rsidRPr="001C7AC3">
        <w:rPr>
          <w:rFonts w:ascii="Times New Roman" w:hAnsi="Times New Roman" w:cs="Times New Roman"/>
          <w:b/>
          <w:bCs/>
        </w:rPr>
        <w:t>S</w:t>
      </w:r>
      <w:r w:rsidR="00205DF0" w:rsidRPr="001C7AC3">
        <w:rPr>
          <w:rFonts w:ascii="Times New Roman" w:hAnsi="Times New Roman" w:cs="Times New Roman"/>
          <w:b/>
          <w:bCs/>
        </w:rPr>
        <w:t>3</w:t>
      </w:r>
      <w:r w:rsidRPr="001C7AC3">
        <w:rPr>
          <w:rFonts w:ascii="Times New Roman" w:hAnsi="Times New Roman" w:cs="Times New Roman"/>
          <w:b/>
          <w:bCs/>
        </w:rPr>
        <w:t xml:space="preserve">. </w:t>
      </w:r>
      <w:r w:rsidRPr="001C7AC3">
        <w:rPr>
          <w:rFonts w:ascii="Times New Roman" w:hAnsi="Times New Roman" w:cs="Times New Roman"/>
        </w:rPr>
        <w:t xml:space="preserve">Sensitivity analysis, heterogeneity, and pleiotropy, investigating MR assumption violation </w:t>
      </w:r>
    </w:p>
    <w:p w14:paraId="470910A2" w14:textId="77777777" w:rsidR="000C5686" w:rsidRPr="00685A7B" w:rsidRDefault="000C5686" w:rsidP="000C5686">
      <w:pPr>
        <w:tabs>
          <w:tab w:val="left" w:pos="5960"/>
        </w:tabs>
        <w:rPr>
          <w:rFonts w:ascii="Times New Roman" w:hAnsi="Times New Roman" w:cs="Times New Roman"/>
          <w:sz w:val="11"/>
          <w:szCs w:val="11"/>
        </w:rPr>
      </w:pP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851"/>
        <w:gridCol w:w="709"/>
        <w:gridCol w:w="851"/>
        <w:gridCol w:w="849"/>
        <w:gridCol w:w="709"/>
        <w:gridCol w:w="993"/>
        <w:gridCol w:w="1133"/>
        <w:gridCol w:w="709"/>
        <w:gridCol w:w="851"/>
        <w:gridCol w:w="999"/>
        <w:gridCol w:w="1244"/>
        <w:gridCol w:w="498"/>
        <w:gridCol w:w="688"/>
      </w:tblGrid>
      <w:tr w:rsidR="0060605C" w:rsidRPr="00685A7B" w14:paraId="76CD2207" w14:textId="6EBABEF1" w:rsidTr="00685A7B">
        <w:trPr>
          <w:trHeight w:val="291"/>
        </w:trPr>
        <w:tc>
          <w:tcPr>
            <w:tcW w:w="794" w:type="pct"/>
            <w:vMerge w:val="restart"/>
            <w:tcBorders>
              <w:top w:val="single" w:sz="12" w:space="0" w:color="auto"/>
              <w:bottom w:val="nil"/>
            </w:tcBorders>
          </w:tcPr>
          <w:p w14:paraId="1D9105D5" w14:textId="337E311A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Exposure</w:t>
            </w:r>
          </w:p>
        </w:tc>
        <w:tc>
          <w:tcPr>
            <w:tcW w:w="1883" w:type="pct"/>
            <w:gridSpan w:val="6"/>
            <w:tcBorders>
              <w:top w:val="single" w:sz="12" w:space="0" w:color="auto"/>
              <w:bottom w:val="nil"/>
            </w:tcBorders>
            <w:noWrap/>
          </w:tcPr>
          <w:p w14:paraId="24A86DFC" w14:textId="7BDE6336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Heterogeneity tests</w:t>
            </w:r>
          </w:p>
        </w:tc>
        <w:tc>
          <w:tcPr>
            <w:tcW w:w="2323" w:type="pct"/>
            <w:gridSpan w:val="7"/>
            <w:tcBorders>
              <w:top w:val="single" w:sz="12" w:space="0" w:color="auto"/>
              <w:bottom w:val="nil"/>
            </w:tcBorders>
            <w:noWrap/>
          </w:tcPr>
          <w:p w14:paraId="0D3C14B2" w14:textId="42B73C5A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Test for directional horizontal pleiotropy</w:t>
            </w:r>
          </w:p>
        </w:tc>
      </w:tr>
      <w:tr w:rsidR="00685A7B" w:rsidRPr="00685A7B" w14:paraId="7F492264" w14:textId="54F2AEEE" w:rsidTr="00685A7B">
        <w:trPr>
          <w:trHeight w:val="291"/>
        </w:trPr>
        <w:tc>
          <w:tcPr>
            <w:tcW w:w="794" w:type="pct"/>
            <w:vMerge/>
            <w:tcBorders>
              <w:top w:val="nil"/>
              <w:bottom w:val="nil"/>
            </w:tcBorders>
          </w:tcPr>
          <w:p w14:paraId="1C5976C0" w14:textId="652E494E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915" w:type="pct"/>
            <w:gridSpan w:val="3"/>
            <w:tcBorders>
              <w:top w:val="nil"/>
              <w:bottom w:val="nil"/>
            </w:tcBorders>
            <w:noWrap/>
            <w:hideMark/>
          </w:tcPr>
          <w:p w14:paraId="12966ED2" w14:textId="5F996F8E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Inverse variance weighted</w:t>
            </w:r>
          </w:p>
        </w:tc>
        <w:tc>
          <w:tcPr>
            <w:tcW w:w="968" w:type="pct"/>
            <w:gridSpan w:val="3"/>
            <w:tcBorders>
              <w:top w:val="nil"/>
              <w:bottom w:val="nil"/>
            </w:tcBorders>
            <w:noWrap/>
            <w:hideMark/>
          </w:tcPr>
          <w:p w14:paraId="302623CA" w14:textId="081A8F27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MR Egger</w:t>
            </w:r>
          </w:p>
        </w:tc>
        <w:tc>
          <w:tcPr>
            <w:tcW w:w="430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056C0045" w14:textId="77777777" w:rsid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Egger_</w:t>
            </w:r>
          </w:p>
          <w:p w14:paraId="4237CA62" w14:textId="396C28F5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intercept</w:t>
            </w:r>
          </w:p>
        </w:tc>
        <w:tc>
          <w:tcPr>
            <w:tcW w:w="269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715BEECF" w14:textId="77777777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se</w:t>
            </w:r>
          </w:p>
        </w:tc>
        <w:tc>
          <w:tcPr>
            <w:tcW w:w="323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6EE579E7" w14:textId="77777777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pval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hideMark/>
          </w:tcPr>
          <w:p w14:paraId="748272C0" w14:textId="77777777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MR-PRESSO global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  <w:hideMark/>
          </w:tcPr>
          <w:p w14:paraId="4B7915E0" w14:textId="77777777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MR-PRESSO distortion test</w:t>
            </w:r>
          </w:p>
        </w:tc>
        <w:tc>
          <w:tcPr>
            <w:tcW w:w="450" w:type="pct"/>
            <w:gridSpan w:val="2"/>
            <w:tcBorders>
              <w:top w:val="nil"/>
              <w:bottom w:val="nil"/>
            </w:tcBorders>
          </w:tcPr>
          <w:p w14:paraId="64F3158E" w14:textId="77777777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 xml:space="preserve">MR-PRESSO </w:t>
            </w:r>
          </w:p>
          <w:p w14:paraId="7D2DB820" w14:textId="3903E19D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highlight w:val="lightGray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shd w:val="clear" w:color="auto" w:fill="FFFFFF"/>
              </w:rPr>
              <w:t xml:space="preserve"> Outlier test</w:t>
            </w:r>
          </w:p>
        </w:tc>
      </w:tr>
      <w:tr w:rsidR="00685A7B" w:rsidRPr="00685A7B" w14:paraId="3606DAE6" w14:textId="5DFD9165" w:rsidTr="00685A7B">
        <w:trPr>
          <w:trHeight w:val="242"/>
        </w:trPr>
        <w:tc>
          <w:tcPr>
            <w:tcW w:w="794" w:type="pct"/>
            <w:vMerge/>
            <w:tcBorders>
              <w:top w:val="nil"/>
              <w:bottom w:val="single" w:sz="12" w:space="0" w:color="auto"/>
            </w:tcBorders>
          </w:tcPr>
          <w:p w14:paraId="7BDF4210" w14:textId="77777777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323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65A72ED7" w14:textId="2F2D6743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Q</w:t>
            </w:r>
          </w:p>
        </w:tc>
        <w:tc>
          <w:tcPr>
            <w:tcW w:w="269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59BCEC6F" w14:textId="77777777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Q_df</w:t>
            </w:r>
          </w:p>
        </w:tc>
        <w:tc>
          <w:tcPr>
            <w:tcW w:w="323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3FC7419B" w14:textId="74F3369D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Q_</w:t>
            </w:r>
            <w:r w:rsidR="00054411" w:rsidRPr="00D71742"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  <w:t xml:space="preserve"> </w:t>
            </w:r>
            <w:r w:rsidR="00054411" w:rsidRPr="00D71742"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322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5A2CA4A2" w14:textId="77777777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Q</w:t>
            </w:r>
          </w:p>
        </w:tc>
        <w:tc>
          <w:tcPr>
            <w:tcW w:w="269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7DB4C612" w14:textId="77777777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Q_df</w:t>
            </w:r>
          </w:p>
        </w:tc>
        <w:tc>
          <w:tcPr>
            <w:tcW w:w="377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1B1F9DF9" w14:textId="21401865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Q_</w:t>
            </w:r>
            <w:r w:rsidR="00054411" w:rsidRPr="00D71742"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  <w:t xml:space="preserve"> </w:t>
            </w:r>
            <w:r w:rsidR="00054411" w:rsidRPr="00D71742"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430" w:type="pct"/>
            <w:vMerge/>
            <w:tcBorders>
              <w:top w:val="nil"/>
              <w:bottom w:val="single" w:sz="12" w:space="0" w:color="auto"/>
            </w:tcBorders>
            <w:hideMark/>
          </w:tcPr>
          <w:p w14:paraId="26FC0FA2" w14:textId="77777777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69" w:type="pct"/>
            <w:vMerge/>
            <w:tcBorders>
              <w:top w:val="nil"/>
              <w:bottom w:val="single" w:sz="12" w:space="0" w:color="auto"/>
            </w:tcBorders>
            <w:hideMark/>
          </w:tcPr>
          <w:p w14:paraId="2EF079D7" w14:textId="77777777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323" w:type="pct"/>
            <w:vMerge/>
            <w:tcBorders>
              <w:top w:val="nil"/>
              <w:bottom w:val="single" w:sz="12" w:space="0" w:color="auto"/>
            </w:tcBorders>
            <w:hideMark/>
          </w:tcPr>
          <w:p w14:paraId="5A7F0B97" w14:textId="77777777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56EC7B91" w14:textId="5A86849F" w:rsidR="0060605C" w:rsidRPr="00685A7B" w:rsidRDefault="00054411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D71742"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472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494D501A" w14:textId="0D5DE616" w:rsidR="0060605C" w:rsidRPr="00685A7B" w:rsidRDefault="00054411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D71742"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89" w:type="pct"/>
            <w:tcBorders>
              <w:top w:val="nil"/>
              <w:bottom w:val="single" w:sz="12" w:space="0" w:color="auto"/>
            </w:tcBorders>
          </w:tcPr>
          <w:p w14:paraId="5585FAB4" w14:textId="00074AFB" w:rsidR="0060605C" w:rsidRPr="00685A7B" w:rsidRDefault="00054411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D71742"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261" w:type="pct"/>
            <w:tcBorders>
              <w:top w:val="nil"/>
              <w:bottom w:val="single" w:sz="12" w:space="0" w:color="auto"/>
            </w:tcBorders>
          </w:tcPr>
          <w:p w14:paraId="63BFAD93" w14:textId="2361A36F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Outlier SNPs</w:t>
            </w:r>
          </w:p>
        </w:tc>
      </w:tr>
      <w:tr w:rsidR="00685A7B" w:rsidRPr="00685A7B" w14:paraId="52C81305" w14:textId="4B72D118" w:rsidTr="00685A7B">
        <w:trPr>
          <w:trHeight w:val="291"/>
        </w:trPr>
        <w:tc>
          <w:tcPr>
            <w:tcW w:w="794" w:type="pct"/>
            <w:tcBorders>
              <w:top w:val="single" w:sz="12" w:space="0" w:color="auto"/>
            </w:tcBorders>
          </w:tcPr>
          <w:p w14:paraId="60B96357" w14:textId="77777777" w:rsidR="0060605C" w:rsidRPr="00685A7B" w:rsidRDefault="0060605C" w:rsidP="001C7AC3">
            <w:pPr>
              <w:spacing w:line="360" w:lineRule="auto"/>
              <w:rPr>
                <w:rFonts w:ascii="Times New Roman" w:eastAsia="等线" w:hAnsi="Times New Roman" w:cs="Times New Roman"/>
                <w:sz w:val="19"/>
                <w:szCs w:val="19"/>
              </w:rPr>
            </w:pPr>
            <w:bookmarkStart w:id="0" w:name="_Hlk137753320"/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 xml:space="preserve">Normal range TSH, </w:t>
            </w:r>
          </w:p>
          <w:p w14:paraId="0CCE4B34" w14:textId="11BB7D0F" w:rsidR="0060605C" w:rsidRPr="00685A7B" w:rsidRDefault="0060605C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>ThyroidOmics</w:t>
            </w:r>
            <w:bookmarkEnd w:id="0"/>
          </w:p>
        </w:tc>
        <w:tc>
          <w:tcPr>
            <w:tcW w:w="323" w:type="pct"/>
            <w:tcBorders>
              <w:top w:val="single" w:sz="12" w:space="0" w:color="auto"/>
            </w:tcBorders>
            <w:noWrap/>
            <w:hideMark/>
          </w:tcPr>
          <w:p w14:paraId="214F4F3F" w14:textId="23271353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 xml:space="preserve">56.769   </w:t>
            </w:r>
          </w:p>
        </w:tc>
        <w:tc>
          <w:tcPr>
            <w:tcW w:w="269" w:type="pct"/>
            <w:tcBorders>
              <w:top w:val="single" w:sz="12" w:space="0" w:color="auto"/>
            </w:tcBorders>
            <w:noWrap/>
            <w:hideMark/>
          </w:tcPr>
          <w:p w14:paraId="7A9FDF74" w14:textId="39A47A36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53</w:t>
            </w:r>
          </w:p>
        </w:tc>
        <w:tc>
          <w:tcPr>
            <w:tcW w:w="323" w:type="pct"/>
            <w:tcBorders>
              <w:top w:val="single" w:sz="12" w:space="0" w:color="auto"/>
            </w:tcBorders>
            <w:noWrap/>
            <w:hideMark/>
          </w:tcPr>
          <w:p w14:paraId="624C4E7D" w14:textId="6F3B95A6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336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noWrap/>
            <w:hideMark/>
          </w:tcPr>
          <w:p w14:paraId="246BFA3D" w14:textId="29098EDF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54.205</w:t>
            </w:r>
          </w:p>
        </w:tc>
        <w:tc>
          <w:tcPr>
            <w:tcW w:w="269" w:type="pct"/>
            <w:tcBorders>
              <w:top w:val="single" w:sz="12" w:space="0" w:color="auto"/>
            </w:tcBorders>
            <w:noWrap/>
            <w:hideMark/>
          </w:tcPr>
          <w:p w14:paraId="5D6BAE0E" w14:textId="2E63DC16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52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noWrap/>
            <w:hideMark/>
          </w:tcPr>
          <w:p w14:paraId="07013C43" w14:textId="16790D44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390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noWrap/>
            <w:hideMark/>
          </w:tcPr>
          <w:p w14:paraId="55717C67" w14:textId="5978F8AD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009</w:t>
            </w:r>
          </w:p>
        </w:tc>
        <w:tc>
          <w:tcPr>
            <w:tcW w:w="269" w:type="pct"/>
            <w:tcBorders>
              <w:top w:val="single" w:sz="12" w:space="0" w:color="auto"/>
            </w:tcBorders>
            <w:noWrap/>
            <w:hideMark/>
          </w:tcPr>
          <w:p w14:paraId="7DBE5FBE" w14:textId="162524C8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323" w:type="pct"/>
            <w:tcBorders>
              <w:top w:val="single" w:sz="12" w:space="0" w:color="auto"/>
            </w:tcBorders>
            <w:noWrap/>
            <w:hideMark/>
          </w:tcPr>
          <w:p w14:paraId="0B6C048C" w14:textId="07C69177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123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hideMark/>
          </w:tcPr>
          <w:p w14:paraId="49F72089" w14:textId="664CB28C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368</w:t>
            </w:r>
          </w:p>
        </w:tc>
        <w:tc>
          <w:tcPr>
            <w:tcW w:w="472" w:type="pct"/>
            <w:tcBorders>
              <w:top w:val="single" w:sz="12" w:space="0" w:color="auto"/>
            </w:tcBorders>
            <w:noWrap/>
            <w:hideMark/>
          </w:tcPr>
          <w:p w14:paraId="28A81205" w14:textId="69A6569E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89" w:type="pct"/>
            <w:tcBorders>
              <w:top w:val="single" w:sz="12" w:space="0" w:color="auto"/>
            </w:tcBorders>
          </w:tcPr>
          <w:p w14:paraId="79464738" w14:textId="4689DCFD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261" w:type="pct"/>
            <w:tcBorders>
              <w:top w:val="single" w:sz="12" w:space="0" w:color="auto"/>
            </w:tcBorders>
          </w:tcPr>
          <w:p w14:paraId="0ECC66C1" w14:textId="31EFB05A" w:rsidR="0060605C" w:rsidRPr="00685A7B" w:rsidRDefault="0060605C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685A7B" w:rsidRPr="00685A7B" w14:paraId="51D4B0BC" w14:textId="77777777" w:rsidTr="00685A7B">
        <w:trPr>
          <w:trHeight w:val="291"/>
        </w:trPr>
        <w:tc>
          <w:tcPr>
            <w:tcW w:w="794" w:type="pct"/>
          </w:tcPr>
          <w:p w14:paraId="7AD745CB" w14:textId="12F65044" w:rsidR="00020434" w:rsidRPr="00685A7B" w:rsidRDefault="00020434" w:rsidP="001C7AC3">
            <w:pPr>
              <w:spacing w:line="360" w:lineRule="auto"/>
              <w:rPr>
                <w:rFonts w:ascii="Times New Roman" w:eastAsia="等线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 xml:space="preserve">  AITD</w:t>
            </w:r>
          </w:p>
        </w:tc>
        <w:tc>
          <w:tcPr>
            <w:tcW w:w="323" w:type="pct"/>
            <w:noWrap/>
          </w:tcPr>
          <w:p w14:paraId="2F9D77EF" w14:textId="42F1E763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14.02</w:t>
            </w:r>
            <w:r w:rsidR="000D3E4E" w:rsidRPr="00685A7B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269" w:type="pct"/>
            <w:noWrap/>
          </w:tcPr>
          <w:p w14:paraId="470EC7B1" w14:textId="311C47BC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323" w:type="pct"/>
            <w:noWrap/>
          </w:tcPr>
          <w:p w14:paraId="1D0FB02A" w14:textId="4357294A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44</w:t>
            </w:r>
            <w:r w:rsidR="000D3E4E" w:rsidRPr="00685A7B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322" w:type="pct"/>
            <w:noWrap/>
          </w:tcPr>
          <w:p w14:paraId="7DE5ED15" w14:textId="3CA27D85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13.43</w:t>
            </w:r>
            <w:r w:rsidR="000D3E4E" w:rsidRPr="00685A7B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 xml:space="preserve">   </w:t>
            </w:r>
          </w:p>
        </w:tc>
        <w:tc>
          <w:tcPr>
            <w:tcW w:w="269" w:type="pct"/>
            <w:noWrap/>
          </w:tcPr>
          <w:p w14:paraId="78C536D0" w14:textId="625580E2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377" w:type="pct"/>
            <w:noWrap/>
          </w:tcPr>
          <w:p w14:paraId="40D4B0E4" w14:textId="0617F395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41</w:t>
            </w:r>
            <w:r w:rsidR="000D3E4E" w:rsidRPr="00685A7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430" w:type="pct"/>
            <w:noWrap/>
          </w:tcPr>
          <w:p w14:paraId="3A92E0E3" w14:textId="7A2EFC77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009</w:t>
            </w:r>
          </w:p>
        </w:tc>
        <w:tc>
          <w:tcPr>
            <w:tcW w:w="269" w:type="pct"/>
            <w:noWrap/>
          </w:tcPr>
          <w:p w14:paraId="2FCA37F0" w14:textId="21B0B29E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  <w:r w:rsidR="000D3E4E" w:rsidRPr="00685A7B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323" w:type="pct"/>
            <w:noWrap/>
          </w:tcPr>
          <w:p w14:paraId="7BD0B2FF" w14:textId="591FA6B6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463</w:t>
            </w:r>
          </w:p>
        </w:tc>
        <w:tc>
          <w:tcPr>
            <w:tcW w:w="379" w:type="pct"/>
            <w:noWrap/>
          </w:tcPr>
          <w:p w14:paraId="106FE56A" w14:textId="2CF37DDF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443</w:t>
            </w:r>
          </w:p>
        </w:tc>
        <w:tc>
          <w:tcPr>
            <w:tcW w:w="472" w:type="pct"/>
            <w:noWrap/>
          </w:tcPr>
          <w:p w14:paraId="2FC0C1E4" w14:textId="2A832D09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89" w:type="pct"/>
          </w:tcPr>
          <w:p w14:paraId="10DB0C04" w14:textId="05637BEE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261" w:type="pct"/>
          </w:tcPr>
          <w:p w14:paraId="3E68B42B" w14:textId="5495FBC7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685A7B" w:rsidRPr="00685A7B" w14:paraId="40D9954C" w14:textId="77777777" w:rsidTr="00685A7B">
        <w:trPr>
          <w:trHeight w:val="291"/>
        </w:trPr>
        <w:tc>
          <w:tcPr>
            <w:tcW w:w="794" w:type="pct"/>
          </w:tcPr>
          <w:p w14:paraId="678CF157" w14:textId="0ADCED3E" w:rsidR="00020434" w:rsidRPr="00685A7B" w:rsidRDefault="00020434" w:rsidP="001C7AC3">
            <w:pPr>
              <w:spacing w:line="360" w:lineRule="auto"/>
              <w:rPr>
                <w:rFonts w:ascii="Times New Roman" w:eastAsia="等线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 xml:space="preserve">  no-AITD</w:t>
            </w:r>
          </w:p>
        </w:tc>
        <w:tc>
          <w:tcPr>
            <w:tcW w:w="323" w:type="pct"/>
            <w:noWrap/>
          </w:tcPr>
          <w:p w14:paraId="251376AA" w14:textId="0F6BB0FF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 xml:space="preserve">40.951   </w:t>
            </w:r>
          </w:p>
        </w:tc>
        <w:tc>
          <w:tcPr>
            <w:tcW w:w="269" w:type="pct"/>
            <w:noWrap/>
          </w:tcPr>
          <w:p w14:paraId="76BC2C59" w14:textId="70AF1F15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38</w:t>
            </w:r>
          </w:p>
        </w:tc>
        <w:tc>
          <w:tcPr>
            <w:tcW w:w="323" w:type="pct"/>
            <w:noWrap/>
          </w:tcPr>
          <w:p w14:paraId="2BFE554F" w14:textId="32005A50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342</w:t>
            </w:r>
          </w:p>
        </w:tc>
        <w:tc>
          <w:tcPr>
            <w:tcW w:w="322" w:type="pct"/>
            <w:noWrap/>
          </w:tcPr>
          <w:p w14:paraId="571B7EA8" w14:textId="2A40696B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 xml:space="preserve">38.845   </w:t>
            </w:r>
          </w:p>
        </w:tc>
        <w:tc>
          <w:tcPr>
            <w:tcW w:w="269" w:type="pct"/>
            <w:noWrap/>
          </w:tcPr>
          <w:p w14:paraId="54D6CD65" w14:textId="294420CA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37</w:t>
            </w:r>
          </w:p>
        </w:tc>
        <w:tc>
          <w:tcPr>
            <w:tcW w:w="377" w:type="pct"/>
            <w:noWrap/>
          </w:tcPr>
          <w:p w14:paraId="4F9277C7" w14:textId="0C97A704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  <w:r w:rsidR="000D3E4E" w:rsidRPr="00685A7B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430" w:type="pct"/>
            <w:noWrap/>
          </w:tcPr>
          <w:p w14:paraId="4109F033" w14:textId="7DC7519A" w:rsidR="00020434" w:rsidRPr="00685A7B" w:rsidRDefault="00185201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00</w:t>
            </w:r>
            <w:r w:rsidR="000D3E4E" w:rsidRPr="00685A7B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269" w:type="pct"/>
            <w:noWrap/>
          </w:tcPr>
          <w:p w14:paraId="3550A560" w14:textId="05D31989" w:rsidR="00020434" w:rsidRPr="00685A7B" w:rsidRDefault="00185201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323" w:type="pct"/>
            <w:noWrap/>
          </w:tcPr>
          <w:p w14:paraId="71E52D56" w14:textId="2BE32EB7" w:rsidR="00020434" w:rsidRPr="00685A7B" w:rsidRDefault="00185201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165</w:t>
            </w:r>
          </w:p>
        </w:tc>
        <w:tc>
          <w:tcPr>
            <w:tcW w:w="379" w:type="pct"/>
            <w:noWrap/>
          </w:tcPr>
          <w:p w14:paraId="000937CE" w14:textId="27ADC038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379</w:t>
            </w:r>
          </w:p>
        </w:tc>
        <w:tc>
          <w:tcPr>
            <w:tcW w:w="472" w:type="pct"/>
            <w:noWrap/>
          </w:tcPr>
          <w:p w14:paraId="7CAE7B2D" w14:textId="556C559E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89" w:type="pct"/>
          </w:tcPr>
          <w:p w14:paraId="4CB86708" w14:textId="381D6850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261" w:type="pct"/>
          </w:tcPr>
          <w:p w14:paraId="595584EE" w14:textId="5B379DB4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685A7B" w:rsidRPr="00685A7B" w14:paraId="6436463E" w14:textId="528EB634" w:rsidTr="00685A7B">
        <w:trPr>
          <w:trHeight w:val="291"/>
        </w:trPr>
        <w:tc>
          <w:tcPr>
            <w:tcW w:w="794" w:type="pct"/>
          </w:tcPr>
          <w:p w14:paraId="7C49A621" w14:textId="77777777" w:rsidR="00020434" w:rsidRPr="00685A7B" w:rsidRDefault="00020434" w:rsidP="001C7AC3">
            <w:pPr>
              <w:spacing w:line="360" w:lineRule="auto"/>
              <w:rPr>
                <w:rFonts w:ascii="Times New Roman" w:eastAsia="等线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 xml:space="preserve">Normal range fT4, </w:t>
            </w:r>
          </w:p>
          <w:p w14:paraId="4D92A592" w14:textId="4324F7F7" w:rsidR="00020434" w:rsidRPr="00685A7B" w:rsidRDefault="00020434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 xml:space="preserve">ThyroidOmics </w:t>
            </w:r>
          </w:p>
        </w:tc>
        <w:tc>
          <w:tcPr>
            <w:tcW w:w="323" w:type="pct"/>
            <w:noWrap/>
            <w:hideMark/>
          </w:tcPr>
          <w:p w14:paraId="03E8667C" w14:textId="2D1D2ED2" w:rsidR="00020434" w:rsidRPr="00685A7B" w:rsidRDefault="00020434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 xml:space="preserve">17.299  </w:t>
            </w:r>
          </w:p>
        </w:tc>
        <w:tc>
          <w:tcPr>
            <w:tcW w:w="269" w:type="pct"/>
            <w:noWrap/>
            <w:hideMark/>
          </w:tcPr>
          <w:p w14:paraId="05B04C69" w14:textId="62C002F7" w:rsidR="00020434" w:rsidRPr="00685A7B" w:rsidRDefault="00020434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323" w:type="pct"/>
            <w:noWrap/>
            <w:hideMark/>
          </w:tcPr>
          <w:p w14:paraId="577015CF" w14:textId="11F4CC1E" w:rsidR="00020434" w:rsidRPr="00685A7B" w:rsidRDefault="00020434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747</w:t>
            </w:r>
          </w:p>
        </w:tc>
        <w:tc>
          <w:tcPr>
            <w:tcW w:w="322" w:type="pct"/>
            <w:noWrap/>
            <w:hideMark/>
          </w:tcPr>
          <w:p w14:paraId="020192D9" w14:textId="0F9623F3" w:rsidR="00020434" w:rsidRPr="00685A7B" w:rsidRDefault="00020434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 xml:space="preserve">17.283  </w:t>
            </w:r>
          </w:p>
        </w:tc>
        <w:tc>
          <w:tcPr>
            <w:tcW w:w="269" w:type="pct"/>
            <w:noWrap/>
            <w:hideMark/>
          </w:tcPr>
          <w:p w14:paraId="116B50D9" w14:textId="0897F7EE" w:rsidR="00020434" w:rsidRPr="00685A7B" w:rsidRDefault="00020434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377" w:type="pct"/>
            <w:noWrap/>
            <w:hideMark/>
          </w:tcPr>
          <w:p w14:paraId="5D094948" w14:textId="11DA7D1D" w:rsidR="00020434" w:rsidRPr="00685A7B" w:rsidRDefault="00020434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694</w:t>
            </w:r>
          </w:p>
        </w:tc>
        <w:tc>
          <w:tcPr>
            <w:tcW w:w="430" w:type="pct"/>
            <w:noWrap/>
            <w:hideMark/>
          </w:tcPr>
          <w:p w14:paraId="484D45B1" w14:textId="10E8EE46" w:rsidR="00020434" w:rsidRPr="00685A7B" w:rsidRDefault="00020434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269" w:type="pct"/>
            <w:noWrap/>
            <w:hideMark/>
          </w:tcPr>
          <w:p w14:paraId="57777EC7" w14:textId="7DBFFD04" w:rsidR="00020434" w:rsidRPr="00685A7B" w:rsidRDefault="00020434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008</w:t>
            </w:r>
          </w:p>
        </w:tc>
        <w:tc>
          <w:tcPr>
            <w:tcW w:w="323" w:type="pct"/>
            <w:noWrap/>
            <w:hideMark/>
          </w:tcPr>
          <w:p w14:paraId="1E476C37" w14:textId="67C7267E" w:rsidR="00020434" w:rsidRPr="00685A7B" w:rsidRDefault="00020434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899</w:t>
            </w:r>
          </w:p>
        </w:tc>
        <w:tc>
          <w:tcPr>
            <w:tcW w:w="379" w:type="pct"/>
            <w:noWrap/>
            <w:hideMark/>
          </w:tcPr>
          <w:p w14:paraId="350F3E3E" w14:textId="001A4E4D" w:rsidR="00020434" w:rsidRPr="00685A7B" w:rsidRDefault="00020434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744</w:t>
            </w:r>
          </w:p>
        </w:tc>
        <w:tc>
          <w:tcPr>
            <w:tcW w:w="472" w:type="pct"/>
            <w:noWrap/>
            <w:hideMark/>
          </w:tcPr>
          <w:p w14:paraId="24D39635" w14:textId="124564B8" w:rsidR="00020434" w:rsidRPr="00685A7B" w:rsidRDefault="00020434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89" w:type="pct"/>
          </w:tcPr>
          <w:p w14:paraId="34184B6F" w14:textId="2456B77A" w:rsidR="00020434" w:rsidRPr="00685A7B" w:rsidRDefault="00020434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261" w:type="pct"/>
          </w:tcPr>
          <w:p w14:paraId="47F0DCA8" w14:textId="290C91AC" w:rsidR="00020434" w:rsidRPr="00685A7B" w:rsidRDefault="00020434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685A7B" w:rsidRPr="00685A7B" w14:paraId="741E28B1" w14:textId="77777777" w:rsidTr="00685A7B">
        <w:trPr>
          <w:trHeight w:val="291"/>
        </w:trPr>
        <w:tc>
          <w:tcPr>
            <w:tcW w:w="794" w:type="pct"/>
          </w:tcPr>
          <w:p w14:paraId="047BEB3E" w14:textId="36B6729A" w:rsidR="002D688B" w:rsidRPr="00685A7B" w:rsidRDefault="002D688B" w:rsidP="001C7AC3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i/>
                <w:iCs/>
                <w:sz w:val="19"/>
                <w:szCs w:val="19"/>
              </w:rPr>
              <w:t xml:space="preserve"> DIO1+DIO2</w:t>
            </w:r>
          </w:p>
        </w:tc>
        <w:tc>
          <w:tcPr>
            <w:tcW w:w="323" w:type="pct"/>
            <w:noWrap/>
          </w:tcPr>
          <w:p w14:paraId="20FC4E51" w14:textId="197454F0" w:rsidR="002D688B" w:rsidRPr="00685A7B" w:rsidRDefault="00487F1F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1.20</w:t>
            </w:r>
            <w:r w:rsidR="000D3E4E" w:rsidRPr="00685A7B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 xml:space="preserve">    </w:t>
            </w:r>
          </w:p>
        </w:tc>
        <w:tc>
          <w:tcPr>
            <w:tcW w:w="269" w:type="pct"/>
            <w:noWrap/>
          </w:tcPr>
          <w:p w14:paraId="0A553406" w14:textId="1E5BF2E9" w:rsidR="002D688B" w:rsidRPr="00685A7B" w:rsidRDefault="00487F1F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323" w:type="pct"/>
            <w:noWrap/>
          </w:tcPr>
          <w:p w14:paraId="01B97F4F" w14:textId="28C7B8C5" w:rsidR="002D688B" w:rsidRPr="00685A7B" w:rsidRDefault="00487F1F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87</w:t>
            </w:r>
            <w:r w:rsidR="000D3E4E" w:rsidRPr="00685A7B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322" w:type="pct"/>
            <w:noWrap/>
          </w:tcPr>
          <w:p w14:paraId="4455A4DC" w14:textId="7BBD0812" w:rsidR="002D688B" w:rsidRPr="00685A7B" w:rsidRDefault="00487F1F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1.17</w:t>
            </w:r>
            <w:r w:rsidR="000D3E4E" w:rsidRPr="00685A7B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269" w:type="pct"/>
            <w:noWrap/>
          </w:tcPr>
          <w:p w14:paraId="24A25761" w14:textId="24979F63" w:rsidR="002D688B" w:rsidRPr="00685A7B" w:rsidRDefault="00487F1F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377" w:type="pct"/>
            <w:noWrap/>
          </w:tcPr>
          <w:p w14:paraId="02FEEB59" w14:textId="6EE3E189" w:rsidR="002D688B" w:rsidRPr="00685A7B" w:rsidRDefault="00487F1F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75</w:t>
            </w:r>
            <w:r w:rsidR="000D3E4E" w:rsidRPr="00685A7B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430" w:type="pct"/>
            <w:noWrap/>
          </w:tcPr>
          <w:p w14:paraId="08977746" w14:textId="17553072" w:rsidR="002D688B" w:rsidRPr="00685A7B" w:rsidRDefault="00487F1F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269" w:type="pct"/>
            <w:noWrap/>
          </w:tcPr>
          <w:p w14:paraId="35C765EA" w14:textId="0B02D892" w:rsidR="002D688B" w:rsidRPr="00685A7B" w:rsidRDefault="00487F1F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  <w:r w:rsidR="000D3E4E" w:rsidRPr="00685A7B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323" w:type="pct"/>
            <w:noWrap/>
          </w:tcPr>
          <w:p w14:paraId="3D9D964B" w14:textId="5E56657E" w:rsidR="002D688B" w:rsidRPr="00685A7B" w:rsidRDefault="00487F1F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8</w:t>
            </w:r>
            <w:r w:rsidR="000D3E4E"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70</w:t>
            </w:r>
          </w:p>
        </w:tc>
        <w:tc>
          <w:tcPr>
            <w:tcW w:w="379" w:type="pct"/>
            <w:noWrap/>
          </w:tcPr>
          <w:p w14:paraId="619B930F" w14:textId="1B05DF5B" w:rsidR="002D688B" w:rsidRPr="00685A7B" w:rsidRDefault="00487F1F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928</w:t>
            </w:r>
          </w:p>
        </w:tc>
        <w:tc>
          <w:tcPr>
            <w:tcW w:w="472" w:type="pct"/>
            <w:noWrap/>
          </w:tcPr>
          <w:p w14:paraId="2865A228" w14:textId="4F25D990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89" w:type="pct"/>
          </w:tcPr>
          <w:p w14:paraId="5E0AAE19" w14:textId="7A18489E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261" w:type="pct"/>
          </w:tcPr>
          <w:p w14:paraId="5AC5DF8E" w14:textId="10A6D767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685A7B" w:rsidRPr="00685A7B" w14:paraId="0B6F0115" w14:textId="77777777" w:rsidTr="00685A7B">
        <w:trPr>
          <w:trHeight w:val="291"/>
        </w:trPr>
        <w:tc>
          <w:tcPr>
            <w:tcW w:w="794" w:type="pct"/>
          </w:tcPr>
          <w:p w14:paraId="440C13E6" w14:textId="62C4FD37" w:rsidR="002D688B" w:rsidRPr="00685A7B" w:rsidRDefault="002D688B" w:rsidP="001C7AC3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685A7B">
              <w:rPr>
                <w:rFonts w:ascii="Times New Roman" w:eastAsia="等线" w:hAnsi="Times New Roman" w:cs="Times New Roman"/>
                <w:i/>
                <w:iCs/>
                <w:sz w:val="19"/>
                <w:szCs w:val="19"/>
                <w:lang w:eastAsia="zh-CN"/>
              </w:rPr>
              <w:t>no</w:t>
            </w:r>
            <w:r w:rsidRPr="00685A7B">
              <w:rPr>
                <w:rFonts w:ascii="Times New Roman" w:eastAsia="等线" w:hAnsi="Times New Roman" w:cs="Times New Roman"/>
                <w:i/>
                <w:iCs/>
                <w:sz w:val="19"/>
                <w:szCs w:val="19"/>
              </w:rPr>
              <w:t>-DIO1+DIO2</w:t>
            </w:r>
          </w:p>
        </w:tc>
        <w:tc>
          <w:tcPr>
            <w:tcW w:w="323" w:type="pct"/>
            <w:noWrap/>
          </w:tcPr>
          <w:p w14:paraId="1E64334D" w14:textId="4055CDD4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 xml:space="preserve">15.307   </w:t>
            </w:r>
          </w:p>
        </w:tc>
        <w:tc>
          <w:tcPr>
            <w:tcW w:w="269" w:type="pct"/>
            <w:noWrap/>
          </w:tcPr>
          <w:p w14:paraId="0510D529" w14:textId="3FC1BC1F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323" w:type="pct"/>
            <w:noWrap/>
          </w:tcPr>
          <w:p w14:paraId="71CE449B" w14:textId="388AB4FF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573</w:t>
            </w:r>
          </w:p>
        </w:tc>
        <w:tc>
          <w:tcPr>
            <w:tcW w:w="322" w:type="pct"/>
            <w:noWrap/>
          </w:tcPr>
          <w:p w14:paraId="112AEFCA" w14:textId="21331E63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15.27</w:t>
            </w:r>
            <w:r w:rsidR="000D3E4E" w:rsidRPr="00685A7B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269" w:type="pct"/>
            <w:noWrap/>
          </w:tcPr>
          <w:p w14:paraId="373DC710" w14:textId="4AA75BA6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377" w:type="pct"/>
            <w:noWrap/>
          </w:tcPr>
          <w:p w14:paraId="580A90DF" w14:textId="1F1171CF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50</w:t>
            </w:r>
            <w:r w:rsidR="000D3E4E" w:rsidRPr="00685A7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430" w:type="pct"/>
            <w:noWrap/>
          </w:tcPr>
          <w:p w14:paraId="28648F9C" w14:textId="32E58884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00</w:t>
            </w:r>
            <w:r w:rsidR="000D3E4E" w:rsidRPr="00685A7B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269" w:type="pct"/>
            <w:noWrap/>
          </w:tcPr>
          <w:p w14:paraId="34E609EC" w14:textId="4989D57C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0</w:t>
            </w:r>
            <w:r w:rsidR="000D3E4E" w:rsidRPr="00685A7B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323" w:type="pct"/>
            <w:noWrap/>
          </w:tcPr>
          <w:p w14:paraId="781769B0" w14:textId="11E0E5CC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862</w:t>
            </w:r>
          </w:p>
        </w:tc>
        <w:tc>
          <w:tcPr>
            <w:tcW w:w="379" w:type="pct"/>
            <w:noWrap/>
          </w:tcPr>
          <w:p w14:paraId="353E85AA" w14:textId="211DB475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511</w:t>
            </w:r>
          </w:p>
        </w:tc>
        <w:tc>
          <w:tcPr>
            <w:tcW w:w="472" w:type="pct"/>
            <w:noWrap/>
          </w:tcPr>
          <w:p w14:paraId="3A9AA6FF" w14:textId="3E690733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89" w:type="pct"/>
          </w:tcPr>
          <w:p w14:paraId="5A054F1D" w14:textId="5E45F882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261" w:type="pct"/>
          </w:tcPr>
          <w:p w14:paraId="18B8FA82" w14:textId="3D5B69EB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685A7B" w:rsidRPr="00685A7B" w14:paraId="36F03647" w14:textId="7E4DE4DB" w:rsidTr="00685A7B">
        <w:trPr>
          <w:trHeight w:val="291"/>
        </w:trPr>
        <w:tc>
          <w:tcPr>
            <w:tcW w:w="794" w:type="pct"/>
          </w:tcPr>
          <w:p w14:paraId="634EA013" w14:textId="0F3ADCDB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>Subclinical hypothyroidism, ThyroidOmics</w:t>
            </w:r>
          </w:p>
        </w:tc>
        <w:tc>
          <w:tcPr>
            <w:tcW w:w="323" w:type="pct"/>
            <w:noWrap/>
            <w:hideMark/>
          </w:tcPr>
          <w:p w14:paraId="3ADEF0DF" w14:textId="5399F5B2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 xml:space="preserve">2.332   </w:t>
            </w:r>
          </w:p>
        </w:tc>
        <w:tc>
          <w:tcPr>
            <w:tcW w:w="269" w:type="pct"/>
            <w:noWrap/>
            <w:hideMark/>
          </w:tcPr>
          <w:p w14:paraId="15CB815E" w14:textId="23A4EBE2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323" w:type="pct"/>
            <w:noWrap/>
            <w:hideMark/>
          </w:tcPr>
          <w:p w14:paraId="3B2EAB45" w14:textId="08A18781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887</w:t>
            </w:r>
          </w:p>
        </w:tc>
        <w:tc>
          <w:tcPr>
            <w:tcW w:w="322" w:type="pct"/>
            <w:noWrap/>
            <w:hideMark/>
          </w:tcPr>
          <w:p w14:paraId="086D51C8" w14:textId="7AE7A0AD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 xml:space="preserve">2.069    </w:t>
            </w:r>
          </w:p>
        </w:tc>
        <w:tc>
          <w:tcPr>
            <w:tcW w:w="269" w:type="pct"/>
            <w:noWrap/>
            <w:hideMark/>
          </w:tcPr>
          <w:p w14:paraId="64E725B8" w14:textId="3F99404A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377" w:type="pct"/>
            <w:noWrap/>
            <w:hideMark/>
          </w:tcPr>
          <w:p w14:paraId="129EE94D" w14:textId="46AF1409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840</w:t>
            </w:r>
          </w:p>
        </w:tc>
        <w:tc>
          <w:tcPr>
            <w:tcW w:w="430" w:type="pct"/>
            <w:noWrap/>
            <w:hideMark/>
          </w:tcPr>
          <w:p w14:paraId="7568E033" w14:textId="37995E52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013</w:t>
            </w:r>
          </w:p>
        </w:tc>
        <w:tc>
          <w:tcPr>
            <w:tcW w:w="269" w:type="pct"/>
            <w:noWrap/>
            <w:hideMark/>
          </w:tcPr>
          <w:p w14:paraId="536DEB54" w14:textId="495A7385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024</w:t>
            </w:r>
          </w:p>
        </w:tc>
        <w:tc>
          <w:tcPr>
            <w:tcW w:w="323" w:type="pct"/>
            <w:noWrap/>
            <w:hideMark/>
          </w:tcPr>
          <w:p w14:paraId="3AE9D773" w14:textId="21B216FA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630</w:t>
            </w:r>
          </w:p>
        </w:tc>
        <w:tc>
          <w:tcPr>
            <w:tcW w:w="379" w:type="pct"/>
            <w:noWrap/>
            <w:hideMark/>
          </w:tcPr>
          <w:p w14:paraId="37FB19C4" w14:textId="6F970B3D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869</w:t>
            </w:r>
          </w:p>
        </w:tc>
        <w:tc>
          <w:tcPr>
            <w:tcW w:w="472" w:type="pct"/>
            <w:noWrap/>
            <w:hideMark/>
          </w:tcPr>
          <w:p w14:paraId="37183684" w14:textId="47C83757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89" w:type="pct"/>
          </w:tcPr>
          <w:p w14:paraId="1D41D2DC" w14:textId="06CC2BFA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261" w:type="pct"/>
          </w:tcPr>
          <w:p w14:paraId="0D519EDF" w14:textId="61BFC566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685A7B" w:rsidRPr="00685A7B" w14:paraId="301F8AC0" w14:textId="0F48877D" w:rsidTr="00685A7B">
        <w:trPr>
          <w:trHeight w:val="291"/>
        </w:trPr>
        <w:tc>
          <w:tcPr>
            <w:tcW w:w="794" w:type="pct"/>
          </w:tcPr>
          <w:p w14:paraId="2CDC09E4" w14:textId="4BFDA0AA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>Subclinical hyperthyroidism, ThyroidOmics</w:t>
            </w:r>
          </w:p>
        </w:tc>
        <w:tc>
          <w:tcPr>
            <w:tcW w:w="323" w:type="pct"/>
            <w:noWrap/>
            <w:hideMark/>
          </w:tcPr>
          <w:p w14:paraId="3215FA26" w14:textId="54738B79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 xml:space="preserve">4.238   </w:t>
            </w:r>
          </w:p>
        </w:tc>
        <w:tc>
          <w:tcPr>
            <w:tcW w:w="269" w:type="pct"/>
            <w:noWrap/>
            <w:hideMark/>
          </w:tcPr>
          <w:p w14:paraId="102A48D1" w14:textId="47DD65A2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323" w:type="pct"/>
            <w:noWrap/>
            <w:hideMark/>
          </w:tcPr>
          <w:p w14:paraId="41383891" w14:textId="37D80EB2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644</w:t>
            </w:r>
          </w:p>
        </w:tc>
        <w:tc>
          <w:tcPr>
            <w:tcW w:w="322" w:type="pct"/>
            <w:noWrap/>
            <w:hideMark/>
          </w:tcPr>
          <w:p w14:paraId="24DEE6D2" w14:textId="1D6C5F5B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 xml:space="preserve">3.521    </w:t>
            </w:r>
          </w:p>
        </w:tc>
        <w:tc>
          <w:tcPr>
            <w:tcW w:w="269" w:type="pct"/>
            <w:noWrap/>
            <w:hideMark/>
          </w:tcPr>
          <w:p w14:paraId="1649DF75" w14:textId="5F05F10D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377" w:type="pct"/>
            <w:noWrap/>
            <w:hideMark/>
          </w:tcPr>
          <w:p w14:paraId="2B0E44D3" w14:textId="0DF24EC8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620</w:t>
            </w:r>
          </w:p>
        </w:tc>
        <w:tc>
          <w:tcPr>
            <w:tcW w:w="430" w:type="pct"/>
            <w:noWrap/>
            <w:hideMark/>
          </w:tcPr>
          <w:p w14:paraId="5D732AC4" w14:textId="30B9E923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-0.023</w:t>
            </w:r>
          </w:p>
        </w:tc>
        <w:tc>
          <w:tcPr>
            <w:tcW w:w="269" w:type="pct"/>
            <w:noWrap/>
            <w:hideMark/>
          </w:tcPr>
          <w:p w14:paraId="263C926C" w14:textId="1F2CF186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027</w:t>
            </w:r>
          </w:p>
        </w:tc>
        <w:tc>
          <w:tcPr>
            <w:tcW w:w="323" w:type="pct"/>
            <w:noWrap/>
            <w:hideMark/>
          </w:tcPr>
          <w:p w14:paraId="7CC9FE51" w14:textId="337EF791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436</w:t>
            </w:r>
          </w:p>
        </w:tc>
        <w:tc>
          <w:tcPr>
            <w:tcW w:w="379" w:type="pct"/>
            <w:noWrap/>
            <w:hideMark/>
          </w:tcPr>
          <w:p w14:paraId="6C2E5565" w14:textId="60A9777A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700</w:t>
            </w:r>
          </w:p>
        </w:tc>
        <w:tc>
          <w:tcPr>
            <w:tcW w:w="472" w:type="pct"/>
            <w:noWrap/>
            <w:hideMark/>
          </w:tcPr>
          <w:p w14:paraId="488EFA27" w14:textId="016748B1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89" w:type="pct"/>
          </w:tcPr>
          <w:p w14:paraId="02A76664" w14:textId="1504C102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261" w:type="pct"/>
          </w:tcPr>
          <w:p w14:paraId="6C827BE8" w14:textId="726D333A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685A7B" w:rsidRPr="00685A7B" w14:paraId="240B3534" w14:textId="64D867A5" w:rsidTr="00685A7B">
        <w:trPr>
          <w:trHeight w:val="291"/>
        </w:trPr>
        <w:tc>
          <w:tcPr>
            <w:tcW w:w="794" w:type="pct"/>
          </w:tcPr>
          <w:p w14:paraId="327370CF" w14:textId="77777777" w:rsidR="002D688B" w:rsidRPr="00685A7B" w:rsidRDefault="002D688B" w:rsidP="001C7AC3">
            <w:pPr>
              <w:spacing w:line="360" w:lineRule="auto"/>
              <w:rPr>
                <w:rFonts w:ascii="Times New Roman" w:eastAsia="等线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 xml:space="preserve">Overt hypothyroidism, </w:t>
            </w:r>
          </w:p>
          <w:p w14:paraId="54F67C6D" w14:textId="6BDA581E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>23andMe</w:t>
            </w:r>
          </w:p>
        </w:tc>
        <w:tc>
          <w:tcPr>
            <w:tcW w:w="323" w:type="pct"/>
            <w:noWrap/>
            <w:hideMark/>
          </w:tcPr>
          <w:p w14:paraId="2F47E69B" w14:textId="6FBA8AAE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 xml:space="preserve">10.463   </w:t>
            </w:r>
          </w:p>
        </w:tc>
        <w:tc>
          <w:tcPr>
            <w:tcW w:w="269" w:type="pct"/>
            <w:noWrap/>
            <w:hideMark/>
          </w:tcPr>
          <w:p w14:paraId="746691E3" w14:textId="13EC5EC2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323" w:type="pct"/>
            <w:noWrap/>
            <w:hideMark/>
          </w:tcPr>
          <w:p w14:paraId="1DF7998B" w14:textId="76B88A4B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575</w:t>
            </w:r>
          </w:p>
        </w:tc>
        <w:tc>
          <w:tcPr>
            <w:tcW w:w="322" w:type="pct"/>
            <w:noWrap/>
            <w:hideMark/>
          </w:tcPr>
          <w:p w14:paraId="3ECA2883" w14:textId="5B7EF99E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 xml:space="preserve">10.026   </w:t>
            </w:r>
          </w:p>
        </w:tc>
        <w:tc>
          <w:tcPr>
            <w:tcW w:w="269" w:type="pct"/>
            <w:noWrap/>
            <w:hideMark/>
          </w:tcPr>
          <w:p w14:paraId="6C80FA36" w14:textId="168DE02F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377" w:type="pct"/>
            <w:noWrap/>
            <w:hideMark/>
          </w:tcPr>
          <w:p w14:paraId="2B0BD48B" w14:textId="158E44CE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528</w:t>
            </w:r>
          </w:p>
        </w:tc>
        <w:tc>
          <w:tcPr>
            <w:tcW w:w="430" w:type="pct"/>
            <w:noWrap/>
            <w:hideMark/>
          </w:tcPr>
          <w:p w14:paraId="7FE593C3" w14:textId="6731BA7B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  <w:lang w:eastAsia="zh-CN"/>
              </w:rPr>
              <w:t>0.006</w:t>
            </w:r>
          </w:p>
        </w:tc>
        <w:tc>
          <w:tcPr>
            <w:tcW w:w="269" w:type="pct"/>
            <w:noWrap/>
            <w:hideMark/>
          </w:tcPr>
          <w:p w14:paraId="256293AE" w14:textId="66361B95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010</w:t>
            </w:r>
          </w:p>
        </w:tc>
        <w:tc>
          <w:tcPr>
            <w:tcW w:w="323" w:type="pct"/>
            <w:noWrap/>
            <w:hideMark/>
          </w:tcPr>
          <w:p w14:paraId="51C84D28" w14:textId="28EC50DE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522</w:t>
            </w:r>
          </w:p>
        </w:tc>
        <w:tc>
          <w:tcPr>
            <w:tcW w:w="379" w:type="pct"/>
            <w:noWrap/>
            <w:hideMark/>
          </w:tcPr>
          <w:p w14:paraId="0C44D44C" w14:textId="6329AFB9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0.649</w:t>
            </w:r>
          </w:p>
        </w:tc>
        <w:tc>
          <w:tcPr>
            <w:tcW w:w="472" w:type="pct"/>
            <w:noWrap/>
            <w:hideMark/>
          </w:tcPr>
          <w:p w14:paraId="47911624" w14:textId="5F0E4AB8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89" w:type="pct"/>
          </w:tcPr>
          <w:p w14:paraId="5775738C" w14:textId="0A46CBFA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261" w:type="pct"/>
          </w:tcPr>
          <w:p w14:paraId="5D0D023A" w14:textId="1D375F18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685A7B" w:rsidRPr="00685A7B" w14:paraId="31907E51" w14:textId="4508DED5" w:rsidTr="00685A7B">
        <w:trPr>
          <w:trHeight w:val="291"/>
        </w:trPr>
        <w:tc>
          <w:tcPr>
            <w:tcW w:w="794" w:type="pct"/>
          </w:tcPr>
          <w:p w14:paraId="7F0E8A3E" w14:textId="77777777" w:rsidR="002D688B" w:rsidRPr="00685A7B" w:rsidRDefault="002D688B" w:rsidP="001C7AC3">
            <w:pPr>
              <w:spacing w:line="360" w:lineRule="auto"/>
              <w:rPr>
                <w:rFonts w:ascii="Times New Roman" w:eastAsia="等线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>Normal range TSH,</w:t>
            </w:r>
          </w:p>
          <w:p w14:paraId="3019AE8A" w14:textId="211D6092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 xml:space="preserve"> HUNT</w:t>
            </w:r>
          </w:p>
        </w:tc>
        <w:tc>
          <w:tcPr>
            <w:tcW w:w="323" w:type="pct"/>
            <w:noWrap/>
          </w:tcPr>
          <w:p w14:paraId="2C6E53A9" w14:textId="286B4405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47.154 </w:t>
            </w:r>
          </w:p>
        </w:tc>
        <w:tc>
          <w:tcPr>
            <w:tcW w:w="269" w:type="pct"/>
            <w:noWrap/>
          </w:tcPr>
          <w:p w14:paraId="1F8C52AA" w14:textId="6D727788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37</w:t>
            </w:r>
          </w:p>
        </w:tc>
        <w:tc>
          <w:tcPr>
            <w:tcW w:w="323" w:type="pct"/>
            <w:noWrap/>
          </w:tcPr>
          <w:p w14:paraId="654BF62F" w14:textId="209E51F7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122</w:t>
            </w:r>
          </w:p>
        </w:tc>
        <w:tc>
          <w:tcPr>
            <w:tcW w:w="322" w:type="pct"/>
            <w:noWrap/>
          </w:tcPr>
          <w:p w14:paraId="2E304C48" w14:textId="313B16D7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45.994   </w:t>
            </w:r>
          </w:p>
        </w:tc>
        <w:tc>
          <w:tcPr>
            <w:tcW w:w="269" w:type="pct"/>
            <w:noWrap/>
          </w:tcPr>
          <w:p w14:paraId="0DEB2C84" w14:textId="745AC120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36</w:t>
            </w:r>
          </w:p>
        </w:tc>
        <w:tc>
          <w:tcPr>
            <w:tcW w:w="377" w:type="pct"/>
            <w:noWrap/>
          </w:tcPr>
          <w:p w14:paraId="12178CF0" w14:textId="59BB8F54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123</w:t>
            </w:r>
          </w:p>
        </w:tc>
        <w:tc>
          <w:tcPr>
            <w:tcW w:w="430" w:type="pct"/>
            <w:noWrap/>
          </w:tcPr>
          <w:p w14:paraId="2C868385" w14:textId="79CBE78F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eastAsia="zh-CN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  <w:lang w:eastAsia="zh-CN"/>
              </w:rPr>
              <w:t>0.006</w:t>
            </w:r>
          </w:p>
        </w:tc>
        <w:tc>
          <w:tcPr>
            <w:tcW w:w="269" w:type="pct"/>
            <w:noWrap/>
          </w:tcPr>
          <w:p w14:paraId="3F703EDD" w14:textId="0AF6FAE5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323" w:type="pct"/>
            <w:noWrap/>
          </w:tcPr>
          <w:p w14:paraId="50286AF1" w14:textId="0CE70A4D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347</w:t>
            </w:r>
          </w:p>
        </w:tc>
        <w:tc>
          <w:tcPr>
            <w:tcW w:w="379" w:type="pct"/>
            <w:noWrap/>
          </w:tcPr>
          <w:p w14:paraId="399B8468" w14:textId="69F09188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136</w:t>
            </w:r>
          </w:p>
        </w:tc>
        <w:tc>
          <w:tcPr>
            <w:tcW w:w="472" w:type="pct"/>
            <w:noWrap/>
          </w:tcPr>
          <w:p w14:paraId="1E334FFE" w14:textId="6C2B63B0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89" w:type="pct"/>
          </w:tcPr>
          <w:p w14:paraId="4ED65A14" w14:textId="579C5185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261" w:type="pct"/>
          </w:tcPr>
          <w:p w14:paraId="00597AF5" w14:textId="22F046FE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685A7B" w:rsidRPr="00685A7B" w14:paraId="54D9CA8F" w14:textId="03CEB9DC" w:rsidTr="00685A7B">
        <w:trPr>
          <w:trHeight w:val="291"/>
        </w:trPr>
        <w:tc>
          <w:tcPr>
            <w:tcW w:w="794" w:type="pct"/>
          </w:tcPr>
          <w:p w14:paraId="27F31C87" w14:textId="77777777" w:rsidR="002D688B" w:rsidRPr="00685A7B" w:rsidRDefault="002D688B" w:rsidP="001C7AC3">
            <w:pPr>
              <w:spacing w:line="360" w:lineRule="auto"/>
              <w:rPr>
                <w:rFonts w:ascii="Times New Roman" w:eastAsia="等线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 xml:space="preserve">Full range TSH, </w:t>
            </w:r>
          </w:p>
          <w:p w14:paraId="7BE46CCF" w14:textId="2B2E3D51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lastRenderedPageBreak/>
              <w:t xml:space="preserve">HUNT </w:t>
            </w:r>
          </w:p>
        </w:tc>
        <w:tc>
          <w:tcPr>
            <w:tcW w:w="323" w:type="pct"/>
            <w:noWrap/>
          </w:tcPr>
          <w:p w14:paraId="42F55095" w14:textId="361D2C50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 xml:space="preserve">48.412  </w:t>
            </w:r>
          </w:p>
        </w:tc>
        <w:tc>
          <w:tcPr>
            <w:tcW w:w="269" w:type="pct"/>
            <w:noWrap/>
          </w:tcPr>
          <w:p w14:paraId="582131D4" w14:textId="3A5A4A00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38</w:t>
            </w:r>
          </w:p>
        </w:tc>
        <w:tc>
          <w:tcPr>
            <w:tcW w:w="323" w:type="pct"/>
            <w:noWrap/>
          </w:tcPr>
          <w:p w14:paraId="0C8179B8" w14:textId="74BB27CD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120</w:t>
            </w:r>
          </w:p>
        </w:tc>
        <w:tc>
          <w:tcPr>
            <w:tcW w:w="322" w:type="pct"/>
            <w:noWrap/>
          </w:tcPr>
          <w:p w14:paraId="5E274A4E" w14:textId="42E7F3EC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47.532   </w:t>
            </w:r>
          </w:p>
        </w:tc>
        <w:tc>
          <w:tcPr>
            <w:tcW w:w="269" w:type="pct"/>
            <w:noWrap/>
          </w:tcPr>
          <w:p w14:paraId="245A7099" w14:textId="3B70BA78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37</w:t>
            </w:r>
          </w:p>
        </w:tc>
        <w:tc>
          <w:tcPr>
            <w:tcW w:w="377" w:type="pct"/>
            <w:noWrap/>
          </w:tcPr>
          <w:p w14:paraId="3C9E6464" w14:textId="0B768214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115</w:t>
            </w:r>
          </w:p>
        </w:tc>
        <w:tc>
          <w:tcPr>
            <w:tcW w:w="430" w:type="pct"/>
            <w:noWrap/>
          </w:tcPr>
          <w:p w14:paraId="237E1CC2" w14:textId="1E7F41DA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005</w:t>
            </w:r>
          </w:p>
        </w:tc>
        <w:tc>
          <w:tcPr>
            <w:tcW w:w="269" w:type="pct"/>
            <w:noWrap/>
          </w:tcPr>
          <w:p w14:paraId="3821FC71" w14:textId="6CA8A2CD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323" w:type="pct"/>
            <w:noWrap/>
          </w:tcPr>
          <w:p w14:paraId="0ADE5D36" w14:textId="1682E18D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413</w:t>
            </w:r>
          </w:p>
        </w:tc>
        <w:tc>
          <w:tcPr>
            <w:tcW w:w="379" w:type="pct"/>
            <w:noWrap/>
          </w:tcPr>
          <w:p w14:paraId="0FAA9226" w14:textId="7F841D4C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135</w:t>
            </w:r>
          </w:p>
        </w:tc>
        <w:tc>
          <w:tcPr>
            <w:tcW w:w="472" w:type="pct"/>
            <w:noWrap/>
          </w:tcPr>
          <w:p w14:paraId="1DB571C1" w14:textId="4F44306A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89" w:type="pct"/>
          </w:tcPr>
          <w:p w14:paraId="1693AC73" w14:textId="0602229C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261" w:type="pct"/>
          </w:tcPr>
          <w:p w14:paraId="2CBCF0E3" w14:textId="1AF674D2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685A7B" w:rsidRPr="00685A7B" w14:paraId="4F250DA5" w14:textId="6771ECA5" w:rsidTr="00685A7B">
        <w:trPr>
          <w:trHeight w:val="291"/>
        </w:trPr>
        <w:tc>
          <w:tcPr>
            <w:tcW w:w="794" w:type="pct"/>
          </w:tcPr>
          <w:p w14:paraId="17F8067B" w14:textId="77777777" w:rsidR="002D688B" w:rsidRPr="00685A7B" w:rsidRDefault="002D688B" w:rsidP="001C7AC3">
            <w:pPr>
              <w:spacing w:line="360" w:lineRule="auto"/>
              <w:rPr>
                <w:rFonts w:ascii="Times New Roman" w:eastAsia="等线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 xml:space="preserve">Full range TSH, </w:t>
            </w:r>
          </w:p>
          <w:p w14:paraId="7D6366D3" w14:textId="349A2130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>HUNT, &lt; 50 years old</w:t>
            </w:r>
          </w:p>
        </w:tc>
        <w:tc>
          <w:tcPr>
            <w:tcW w:w="323" w:type="pct"/>
            <w:noWrap/>
          </w:tcPr>
          <w:p w14:paraId="2ED6FEB3" w14:textId="1839D141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28.837   </w:t>
            </w:r>
          </w:p>
        </w:tc>
        <w:tc>
          <w:tcPr>
            <w:tcW w:w="269" w:type="pct"/>
            <w:noWrap/>
          </w:tcPr>
          <w:p w14:paraId="08F5E3A9" w14:textId="233A5994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24</w:t>
            </w:r>
          </w:p>
        </w:tc>
        <w:tc>
          <w:tcPr>
            <w:tcW w:w="323" w:type="pct"/>
            <w:noWrap/>
          </w:tcPr>
          <w:p w14:paraId="5C2B7A92" w14:textId="4AF2D0B8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226</w:t>
            </w:r>
          </w:p>
        </w:tc>
        <w:tc>
          <w:tcPr>
            <w:tcW w:w="322" w:type="pct"/>
            <w:noWrap/>
          </w:tcPr>
          <w:p w14:paraId="0B0A2B61" w14:textId="578578F4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26.923 </w:t>
            </w:r>
          </w:p>
        </w:tc>
        <w:tc>
          <w:tcPr>
            <w:tcW w:w="269" w:type="pct"/>
            <w:noWrap/>
          </w:tcPr>
          <w:p w14:paraId="202ED0C7" w14:textId="690C1D9E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23</w:t>
            </w:r>
          </w:p>
        </w:tc>
        <w:tc>
          <w:tcPr>
            <w:tcW w:w="377" w:type="pct"/>
            <w:noWrap/>
          </w:tcPr>
          <w:p w14:paraId="3F0C2009" w14:textId="5C68F6B5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259</w:t>
            </w:r>
          </w:p>
        </w:tc>
        <w:tc>
          <w:tcPr>
            <w:tcW w:w="430" w:type="pct"/>
            <w:noWrap/>
          </w:tcPr>
          <w:p w14:paraId="4F35C685" w14:textId="130E0710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011</w:t>
            </w:r>
          </w:p>
        </w:tc>
        <w:tc>
          <w:tcPr>
            <w:tcW w:w="269" w:type="pct"/>
            <w:noWrap/>
          </w:tcPr>
          <w:p w14:paraId="5D0DC092" w14:textId="196E43E8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009</w:t>
            </w:r>
          </w:p>
        </w:tc>
        <w:tc>
          <w:tcPr>
            <w:tcW w:w="323" w:type="pct"/>
            <w:noWrap/>
          </w:tcPr>
          <w:p w14:paraId="73A17C39" w14:textId="270E7A1B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214</w:t>
            </w:r>
          </w:p>
        </w:tc>
        <w:tc>
          <w:tcPr>
            <w:tcW w:w="379" w:type="pct"/>
            <w:noWrap/>
          </w:tcPr>
          <w:p w14:paraId="15279916" w14:textId="209AEAD7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242</w:t>
            </w:r>
          </w:p>
        </w:tc>
        <w:tc>
          <w:tcPr>
            <w:tcW w:w="472" w:type="pct"/>
            <w:noWrap/>
          </w:tcPr>
          <w:p w14:paraId="2B289691" w14:textId="48C7B1F0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89" w:type="pct"/>
          </w:tcPr>
          <w:p w14:paraId="7A41AF93" w14:textId="30022A77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261" w:type="pct"/>
          </w:tcPr>
          <w:p w14:paraId="18906819" w14:textId="5E23EEBF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685A7B" w:rsidRPr="00685A7B" w14:paraId="7C984B9F" w14:textId="76F64352" w:rsidTr="00685A7B">
        <w:trPr>
          <w:trHeight w:val="291"/>
        </w:trPr>
        <w:tc>
          <w:tcPr>
            <w:tcW w:w="794" w:type="pct"/>
          </w:tcPr>
          <w:p w14:paraId="08304AE5" w14:textId="3295B529" w:rsidR="002D688B" w:rsidRPr="00685A7B" w:rsidRDefault="002D688B" w:rsidP="001C7AC3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 xml:space="preserve">Full range TSH, HUNT+MGI+ThyroidOmics </w:t>
            </w:r>
          </w:p>
        </w:tc>
        <w:tc>
          <w:tcPr>
            <w:tcW w:w="323" w:type="pct"/>
            <w:noWrap/>
          </w:tcPr>
          <w:p w14:paraId="3D36A79F" w14:textId="7D1D7C6E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97.343   </w:t>
            </w:r>
          </w:p>
        </w:tc>
        <w:tc>
          <w:tcPr>
            <w:tcW w:w="269" w:type="pct"/>
            <w:noWrap/>
          </w:tcPr>
          <w:p w14:paraId="74C95AFF" w14:textId="46D05B46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80</w:t>
            </w:r>
          </w:p>
        </w:tc>
        <w:tc>
          <w:tcPr>
            <w:tcW w:w="323" w:type="pct"/>
            <w:noWrap/>
          </w:tcPr>
          <w:p w14:paraId="6BB4D97A" w14:textId="4422221C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091</w:t>
            </w:r>
          </w:p>
        </w:tc>
        <w:tc>
          <w:tcPr>
            <w:tcW w:w="322" w:type="pct"/>
            <w:noWrap/>
          </w:tcPr>
          <w:p w14:paraId="14080C71" w14:textId="1C236F7F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96.987   </w:t>
            </w:r>
          </w:p>
        </w:tc>
        <w:tc>
          <w:tcPr>
            <w:tcW w:w="269" w:type="pct"/>
            <w:noWrap/>
          </w:tcPr>
          <w:p w14:paraId="13D20CEA" w14:textId="794B2DF4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79</w:t>
            </w:r>
          </w:p>
        </w:tc>
        <w:tc>
          <w:tcPr>
            <w:tcW w:w="377" w:type="pct"/>
            <w:noWrap/>
          </w:tcPr>
          <w:p w14:paraId="7C4639E2" w14:textId="7D55B782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083</w:t>
            </w:r>
          </w:p>
        </w:tc>
        <w:tc>
          <w:tcPr>
            <w:tcW w:w="430" w:type="pct"/>
            <w:noWrap/>
          </w:tcPr>
          <w:p w14:paraId="2D277AE1" w14:textId="1C31B380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002</w:t>
            </w:r>
          </w:p>
        </w:tc>
        <w:tc>
          <w:tcPr>
            <w:tcW w:w="269" w:type="pct"/>
            <w:noWrap/>
          </w:tcPr>
          <w:p w14:paraId="5EA1D33E" w14:textId="362FECBB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323" w:type="pct"/>
            <w:noWrap/>
          </w:tcPr>
          <w:p w14:paraId="0131D2A2" w14:textId="4EF697ED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592</w:t>
            </w:r>
          </w:p>
        </w:tc>
        <w:tc>
          <w:tcPr>
            <w:tcW w:w="379" w:type="pct"/>
            <w:noWrap/>
          </w:tcPr>
          <w:p w14:paraId="6F6A53E9" w14:textId="0EA3FB4A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Times New Roman" w:hAnsi="Times New Roman" w:cs="Times New Roman"/>
                <w:sz w:val="19"/>
                <w:szCs w:val="19"/>
              </w:rPr>
              <w:t>0.096</w:t>
            </w:r>
          </w:p>
        </w:tc>
        <w:tc>
          <w:tcPr>
            <w:tcW w:w="472" w:type="pct"/>
            <w:noWrap/>
          </w:tcPr>
          <w:p w14:paraId="5D22014A" w14:textId="497813F9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189" w:type="pct"/>
          </w:tcPr>
          <w:p w14:paraId="3708F9EB" w14:textId="1EA325C6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  <w:tc>
          <w:tcPr>
            <w:tcW w:w="261" w:type="pct"/>
          </w:tcPr>
          <w:p w14:paraId="6081A27D" w14:textId="73ECD6EC" w:rsidR="002D688B" w:rsidRPr="00685A7B" w:rsidRDefault="002D688B" w:rsidP="001C7AC3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</w:tr>
    </w:tbl>
    <w:p w14:paraId="2079BE61" w14:textId="6506F796" w:rsidR="00951A44" w:rsidRPr="002E6C8F" w:rsidRDefault="00150556" w:rsidP="00951A44">
      <w:pPr>
        <w:spacing w:line="360" w:lineRule="auto"/>
        <w:rPr>
          <w:rFonts w:ascii="Times New Roman" w:hAnsi="Times New Roman" w:cs="Times New Roman"/>
        </w:rPr>
      </w:pPr>
      <w:r w:rsidRPr="002C5782">
        <w:rPr>
          <w:rFonts w:ascii="Times New Roman" w:hAnsi="Times New Roman"/>
        </w:rPr>
        <w:t xml:space="preserve">Abbreviations: </w:t>
      </w:r>
      <w:r w:rsidR="00066577" w:rsidRPr="00A924D2">
        <w:rPr>
          <w:rFonts w:ascii="Times New Roman" w:eastAsia="Times New Roman" w:hAnsi="Times New Roman" w:cs="Times New Roman"/>
        </w:rPr>
        <w:t xml:space="preserve">MR, mendelian randomization; </w:t>
      </w:r>
      <w:r w:rsidR="00A00C66" w:rsidRPr="00A924D2">
        <w:rPr>
          <w:rFonts w:ascii="Times New Roman" w:hAnsi="Times New Roman" w:cs="Times New Roman"/>
        </w:rPr>
        <w:t xml:space="preserve">Q, Cochran’s </w:t>
      </w:r>
      <w:r w:rsidR="00A00C66" w:rsidRPr="00A924D2">
        <w:rPr>
          <w:rFonts w:ascii="Times New Roman" w:hAnsi="Times New Roman" w:cs="Times New Roman"/>
          <w:i/>
          <w:iCs/>
        </w:rPr>
        <w:t xml:space="preserve">Q </w:t>
      </w:r>
      <w:r w:rsidR="00A00C66" w:rsidRPr="00A924D2">
        <w:rPr>
          <w:rFonts w:ascii="Times New Roman" w:hAnsi="Times New Roman" w:cs="Times New Roman"/>
        </w:rPr>
        <w:t>statistic</w:t>
      </w:r>
      <w:r w:rsidR="0036079B" w:rsidRPr="00A924D2">
        <w:rPr>
          <w:rFonts w:ascii="Times New Roman" w:eastAsia="Times New Roman" w:hAnsi="Times New Roman" w:cs="Times New Roman"/>
        </w:rPr>
        <w:t>;</w:t>
      </w:r>
      <w:r w:rsidR="00AD4FFC" w:rsidRPr="00A924D2">
        <w:rPr>
          <w:rFonts w:ascii="Times New Roman" w:hAnsi="Times New Roman" w:cs="Times New Roman"/>
        </w:rPr>
        <w:t xml:space="preserve"> </w:t>
      </w:r>
      <w:r w:rsidR="003E7646" w:rsidRPr="00A924D2">
        <w:rPr>
          <w:rFonts w:ascii="Times New Roman" w:hAnsi="Times New Roman" w:cs="Times New Roman"/>
        </w:rPr>
        <w:t xml:space="preserve">TSH, thyroid stimulating hormone; </w:t>
      </w:r>
      <w:r w:rsidR="00A924D2" w:rsidRPr="002C5782">
        <w:rPr>
          <w:rFonts w:ascii="Times New Roman" w:hAnsi="Times New Roman"/>
        </w:rPr>
        <w:t>fT4,</w:t>
      </w:r>
      <w:r w:rsidR="00A924D2" w:rsidRPr="00A379EF">
        <w:rPr>
          <w:rFonts w:ascii="Times New Roman" w:hAnsi="Times New Roman"/>
        </w:rPr>
        <w:t xml:space="preserve"> </w:t>
      </w:r>
      <w:r w:rsidR="00A924D2" w:rsidRPr="00326936">
        <w:rPr>
          <w:rFonts w:ascii="Times New Roman" w:hAnsi="Times New Roman" w:cs="Times New Roman"/>
        </w:rPr>
        <w:t>Free Thyroxine</w:t>
      </w:r>
      <w:r w:rsidR="003E7646" w:rsidRPr="00A924D2">
        <w:rPr>
          <w:rFonts w:ascii="Times New Roman" w:hAnsi="Times New Roman" w:cs="Times New Roman"/>
        </w:rPr>
        <w:t>;</w:t>
      </w:r>
      <w:r w:rsidR="00676875" w:rsidRPr="00A924D2">
        <w:rPr>
          <w:rFonts w:ascii="Times New Roman" w:hAnsi="Times New Roman" w:cs="Times New Roman"/>
        </w:rPr>
        <w:t xml:space="preserve"> HUNT, a longitudinal population health study in Norway; MGI, Michigan Genomics Initiative</w:t>
      </w:r>
      <w:r w:rsidR="00951A44">
        <w:rPr>
          <w:rFonts w:ascii="Times New Roman" w:hAnsi="Times New Roman" w:cs="Times New Roman" w:hint="eastAsia"/>
          <w:lang w:eastAsia="zh-CN"/>
        </w:rPr>
        <w:t>;</w:t>
      </w:r>
      <w:r w:rsidR="00951A44">
        <w:rPr>
          <w:rFonts w:ascii="Times New Roman" w:hAnsi="Times New Roman"/>
        </w:rPr>
        <w:t xml:space="preserve"> </w:t>
      </w:r>
      <w:r w:rsidR="00951A44">
        <w:rPr>
          <w:rFonts w:ascii="Times New Roman" w:hAnsi="Times New Roman" w:cs="Times New Roman"/>
        </w:rPr>
        <w:t xml:space="preserve">TSH, </w:t>
      </w:r>
      <w:r w:rsidR="00951A44" w:rsidRPr="00326936">
        <w:rPr>
          <w:rFonts w:ascii="Times New Roman" w:hAnsi="Times New Roman" w:cs="Times New Roman"/>
        </w:rPr>
        <w:t>Thyroid-Stimulating Hormone</w:t>
      </w:r>
      <w:r w:rsidR="00951A44">
        <w:rPr>
          <w:rFonts w:ascii="Times New Roman" w:hAnsi="Times New Roman" w:cs="Times New Roman"/>
        </w:rPr>
        <w:t xml:space="preserve">; fT4, </w:t>
      </w:r>
      <w:r w:rsidR="00951A44" w:rsidRPr="00326936">
        <w:rPr>
          <w:rFonts w:ascii="Times New Roman" w:hAnsi="Times New Roman" w:cs="Times New Roman"/>
        </w:rPr>
        <w:t>Free Thyroxine</w:t>
      </w:r>
      <w:r w:rsidR="00951A44">
        <w:rPr>
          <w:rFonts w:ascii="Times New Roman" w:hAnsi="Times New Roman" w:cs="Times New Roman"/>
        </w:rPr>
        <w:t xml:space="preserve">; </w:t>
      </w:r>
      <w:r w:rsidR="00951A44" w:rsidRPr="002E6C8F">
        <w:rPr>
          <w:rFonts w:ascii="Times New Roman" w:hAnsi="Times New Roman" w:cs="Times New Roman"/>
        </w:rPr>
        <w:t>AITD</w:t>
      </w:r>
      <w:r w:rsidR="00951A44">
        <w:rPr>
          <w:rFonts w:ascii="Times New Roman" w:hAnsi="Times New Roman" w:cs="Times New Roman"/>
        </w:rPr>
        <w:t>,</w:t>
      </w:r>
      <w:r w:rsidR="00951A44" w:rsidRPr="002E6C8F">
        <w:rPr>
          <w:rFonts w:ascii="Times New Roman" w:hAnsi="Times New Roman" w:cs="Times New Roman"/>
        </w:rPr>
        <w:t xml:space="preserve"> autoimmune thyroid disease</w:t>
      </w:r>
      <w:r w:rsidR="00951A44">
        <w:rPr>
          <w:rFonts w:ascii="Times New Roman" w:hAnsi="Times New Roman" w:cs="Times New Roman"/>
        </w:rPr>
        <w:t xml:space="preserve">; </w:t>
      </w:r>
      <w:r w:rsidR="00951A44" w:rsidRPr="001046C6">
        <w:rPr>
          <w:rFonts w:ascii="Times New Roman" w:hAnsi="Times New Roman" w:cs="Times New Roman"/>
          <w:i/>
          <w:iCs/>
        </w:rPr>
        <w:t>DIO1</w:t>
      </w:r>
      <w:r w:rsidR="00951A44">
        <w:rPr>
          <w:rFonts w:ascii="Times New Roman" w:hAnsi="Times New Roman" w:cs="Times New Roman"/>
        </w:rPr>
        <w:t xml:space="preserve">, </w:t>
      </w:r>
      <w:bookmarkStart w:id="1" w:name="_Hlk137751006"/>
      <w:r w:rsidR="00951A44" w:rsidRPr="00403B93">
        <w:rPr>
          <w:rFonts w:ascii="Times New Roman" w:hAnsi="Times New Roman" w:cs="Times New Roman"/>
        </w:rPr>
        <w:t>Type 1 Iodothyronine Deiodinase</w:t>
      </w:r>
      <w:bookmarkEnd w:id="1"/>
      <w:r w:rsidR="00951A44">
        <w:rPr>
          <w:rFonts w:ascii="Times New Roman" w:hAnsi="Times New Roman" w:cs="Times New Roman"/>
        </w:rPr>
        <w:t xml:space="preserve">; </w:t>
      </w:r>
      <w:r w:rsidR="00951A44" w:rsidRPr="001046C6">
        <w:rPr>
          <w:rFonts w:ascii="Times New Roman" w:hAnsi="Times New Roman" w:cs="Times New Roman"/>
          <w:i/>
          <w:iCs/>
        </w:rPr>
        <w:t>DIO2</w:t>
      </w:r>
      <w:r w:rsidR="00951A44">
        <w:rPr>
          <w:rFonts w:ascii="Times New Roman" w:hAnsi="Times New Roman" w:cs="Times New Roman"/>
        </w:rPr>
        <w:t xml:space="preserve">, </w:t>
      </w:r>
      <w:bookmarkStart w:id="2" w:name="_Hlk137751026"/>
      <w:r w:rsidR="00951A44" w:rsidRPr="00403B93">
        <w:rPr>
          <w:rFonts w:ascii="Times New Roman" w:hAnsi="Times New Roman" w:cs="Times New Roman"/>
        </w:rPr>
        <w:t>Type 2 Iodothyronine Deiodinase</w:t>
      </w:r>
      <w:bookmarkEnd w:id="2"/>
      <w:r w:rsidR="00951A44">
        <w:rPr>
          <w:rFonts w:ascii="Times New Roman" w:hAnsi="Times New Roman" w:cs="Times New Roman"/>
        </w:rPr>
        <w:t>.</w:t>
      </w:r>
    </w:p>
    <w:p w14:paraId="43C79BB8" w14:textId="79894AF4" w:rsidR="00F1458B" w:rsidRPr="00951A44" w:rsidRDefault="00F1458B" w:rsidP="000C568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</w:p>
    <w:p w14:paraId="00283227" w14:textId="77777777" w:rsidR="003F34FE" w:rsidRPr="00685A7B" w:rsidRDefault="003F34FE" w:rsidP="008306E5">
      <w:pPr>
        <w:spacing w:line="276" w:lineRule="auto"/>
        <w:jc w:val="both"/>
        <w:rPr>
          <w:rFonts w:ascii="Times New Roman" w:hAnsi="Times New Roman" w:cs="Times New Roman"/>
          <w:sz w:val="11"/>
          <w:szCs w:val="11"/>
        </w:rPr>
      </w:pPr>
    </w:p>
    <w:sectPr w:rsidR="003F34FE" w:rsidRPr="00685A7B" w:rsidSect="00C1586D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295B8" w14:textId="77777777" w:rsidR="00EB3E93" w:rsidRDefault="00EB3E93" w:rsidP="0042059D">
      <w:r>
        <w:separator/>
      </w:r>
    </w:p>
  </w:endnote>
  <w:endnote w:type="continuationSeparator" w:id="0">
    <w:p w14:paraId="2A4AF046" w14:textId="77777777" w:rsidR="00EB3E93" w:rsidRDefault="00EB3E93" w:rsidP="00420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738074914"/>
      <w:docPartObj>
        <w:docPartGallery w:val="Page Numbers (Bottom of Page)"/>
        <w:docPartUnique/>
      </w:docPartObj>
    </w:sdtPr>
    <w:sdtContent>
      <w:p w14:paraId="614805C1" w14:textId="5CAF5D54" w:rsidR="003F5DD6" w:rsidRDefault="003F5DD6" w:rsidP="006A21A2">
        <w:pPr>
          <w:pStyle w:val="a6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60605C"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33A5234D" w14:textId="77777777" w:rsidR="003F5DD6" w:rsidRDefault="003F5DD6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906598747"/>
      <w:docPartObj>
        <w:docPartGallery w:val="Page Numbers (Bottom of Page)"/>
        <w:docPartUnique/>
      </w:docPartObj>
    </w:sdtPr>
    <w:sdtContent>
      <w:p w14:paraId="6C38115A" w14:textId="5DE003F5" w:rsidR="003F5DD6" w:rsidRDefault="003F5DD6" w:rsidP="006A21A2">
        <w:pPr>
          <w:pStyle w:val="a6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930412">
          <w:rPr>
            <w:rStyle w:val="a9"/>
            <w:noProof/>
          </w:rPr>
          <w:t>6</w:t>
        </w:r>
        <w:r>
          <w:rPr>
            <w:rStyle w:val="a9"/>
          </w:rPr>
          <w:fldChar w:fldCharType="end"/>
        </w:r>
      </w:p>
    </w:sdtContent>
  </w:sdt>
  <w:p w14:paraId="4436250C" w14:textId="77777777" w:rsidR="003F5DD6" w:rsidRDefault="003F5DD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1C58C" w14:textId="77777777" w:rsidR="00EB3E93" w:rsidRDefault="00EB3E93" w:rsidP="0042059D">
      <w:r>
        <w:separator/>
      </w:r>
    </w:p>
  </w:footnote>
  <w:footnote w:type="continuationSeparator" w:id="0">
    <w:p w14:paraId="286590BB" w14:textId="77777777" w:rsidR="00EB3E93" w:rsidRDefault="00EB3E93" w:rsidP="00420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69DE"/>
    <w:rsid w:val="00002663"/>
    <w:rsid w:val="000048B0"/>
    <w:rsid w:val="00004D47"/>
    <w:rsid w:val="00013824"/>
    <w:rsid w:val="0001520F"/>
    <w:rsid w:val="00020434"/>
    <w:rsid w:val="000258D8"/>
    <w:rsid w:val="00025F5A"/>
    <w:rsid w:val="000261D8"/>
    <w:rsid w:val="00032AA2"/>
    <w:rsid w:val="00032D72"/>
    <w:rsid w:val="00032F77"/>
    <w:rsid w:val="0003306E"/>
    <w:rsid w:val="000343EA"/>
    <w:rsid w:val="0003556A"/>
    <w:rsid w:val="000379C3"/>
    <w:rsid w:val="000405E7"/>
    <w:rsid w:val="00040CE0"/>
    <w:rsid w:val="00041C2E"/>
    <w:rsid w:val="00042814"/>
    <w:rsid w:val="00042BC6"/>
    <w:rsid w:val="00045F41"/>
    <w:rsid w:val="00050678"/>
    <w:rsid w:val="000511EB"/>
    <w:rsid w:val="000520EE"/>
    <w:rsid w:val="00052BB3"/>
    <w:rsid w:val="00054411"/>
    <w:rsid w:val="00056BDB"/>
    <w:rsid w:val="00060611"/>
    <w:rsid w:val="00065883"/>
    <w:rsid w:val="00066577"/>
    <w:rsid w:val="00066D37"/>
    <w:rsid w:val="00070712"/>
    <w:rsid w:val="0007167D"/>
    <w:rsid w:val="00071FD9"/>
    <w:rsid w:val="0007415E"/>
    <w:rsid w:val="00076C57"/>
    <w:rsid w:val="00076C9A"/>
    <w:rsid w:val="000819D1"/>
    <w:rsid w:val="00082D19"/>
    <w:rsid w:val="00085FD6"/>
    <w:rsid w:val="0008707A"/>
    <w:rsid w:val="000A1593"/>
    <w:rsid w:val="000A1E1C"/>
    <w:rsid w:val="000A236A"/>
    <w:rsid w:val="000A4262"/>
    <w:rsid w:val="000A45D7"/>
    <w:rsid w:val="000A520A"/>
    <w:rsid w:val="000B01B1"/>
    <w:rsid w:val="000B397D"/>
    <w:rsid w:val="000C5686"/>
    <w:rsid w:val="000C6C2D"/>
    <w:rsid w:val="000D3E4E"/>
    <w:rsid w:val="000D6D09"/>
    <w:rsid w:val="000D78BB"/>
    <w:rsid w:val="000D7FD9"/>
    <w:rsid w:val="000E2398"/>
    <w:rsid w:val="000E4384"/>
    <w:rsid w:val="000E5E76"/>
    <w:rsid w:val="000E712F"/>
    <w:rsid w:val="000F037E"/>
    <w:rsid w:val="000F0AF4"/>
    <w:rsid w:val="000F1E9F"/>
    <w:rsid w:val="000F3526"/>
    <w:rsid w:val="000F4DB0"/>
    <w:rsid w:val="000F7899"/>
    <w:rsid w:val="00101B42"/>
    <w:rsid w:val="00102521"/>
    <w:rsid w:val="001046C6"/>
    <w:rsid w:val="00106857"/>
    <w:rsid w:val="00107577"/>
    <w:rsid w:val="001114C1"/>
    <w:rsid w:val="0011465B"/>
    <w:rsid w:val="001342FA"/>
    <w:rsid w:val="001349DD"/>
    <w:rsid w:val="00143F95"/>
    <w:rsid w:val="001443B0"/>
    <w:rsid w:val="00150556"/>
    <w:rsid w:val="00153263"/>
    <w:rsid w:val="00156178"/>
    <w:rsid w:val="00160EE7"/>
    <w:rsid w:val="00163992"/>
    <w:rsid w:val="00167816"/>
    <w:rsid w:val="00172A30"/>
    <w:rsid w:val="001754E1"/>
    <w:rsid w:val="00177A46"/>
    <w:rsid w:val="0018049B"/>
    <w:rsid w:val="00180C5D"/>
    <w:rsid w:val="00182DA8"/>
    <w:rsid w:val="001838C3"/>
    <w:rsid w:val="001850F7"/>
    <w:rsid w:val="00185201"/>
    <w:rsid w:val="00185EDF"/>
    <w:rsid w:val="00192C01"/>
    <w:rsid w:val="00194CCF"/>
    <w:rsid w:val="00195A86"/>
    <w:rsid w:val="001A3D28"/>
    <w:rsid w:val="001A54D5"/>
    <w:rsid w:val="001A560C"/>
    <w:rsid w:val="001B0C18"/>
    <w:rsid w:val="001B1A76"/>
    <w:rsid w:val="001B4124"/>
    <w:rsid w:val="001B43C6"/>
    <w:rsid w:val="001B771A"/>
    <w:rsid w:val="001C56DB"/>
    <w:rsid w:val="001C73A3"/>
    <w:rsid w:val="001C7AC3"/>
    <w:rsid w:val="001D13A7"/>
    <w:rsid w:val="001D25D3"/>
    <w:rsid w:val="001E03CF"/>
    <w:rsid w:val="001E071C"/>
    <w:rsid w:val="001E1A2B"/>
    <w:rsid w:val="001E249A"/>
    <w:rsid w:val="001E2A8D"/>
    <w:rsid w:val="001F39DF"/>
    <w:rsid w:val="001F4447"/>
    <w:rsid w:val="001F5B86"/>
    <w:rsid w:val="001F5E57"/>
    <w:rsid w:val="00205C05"/>
    <w:rsid w:val="00205DF0"/>
    <w:rsid w:val="00206117"/>
    <w:rsid w:val="00212FB1"/>
    <w:rsid w:val="002145FA"/>
    <w:rsid w:val="0021756A"/>
    <w:rsid w:val="00217736"/>
    <w:rsid w:val="00222BB8"/>
    <w:rsid w:val="00226425"/>
    <w:rsid w:val="00226C4A"/>
    <w:rsid w:val="002311D8"/>
    <w:rsid w:val="00231444"/>
    <w:rsid w:val="00231F53"/>
    <w:rsid w:val="00234465"/>
    <w:rsid w:val="00242519"/>
    <w:rsid w:val="00244419"/>
    <w:rsid w:val="00246B9A"/>
    <w:rsid w:val="002518EC"/>
    <w:rsid w:val="002524F8"/>
    <w:rsid w:val="0025263F"/>
    <w:rsid w:val="00252A36"/>
    <w:rsid w:val="00254CD8"/>
    <w:rsid w:val="002569FC"/>
    <w:rsid w:val="00257D0B"/>
    <w:rsid w:val="00272B04"/>
    <w:rsid w:val="002753E2"/>
    <w:rsid w:val="00276217"/>
    <w:rsid w:val="0028187C"/>
    <w:rsid w:val="00285252"/>
    <w:rsid w:val="00291F6D"/>
    <w:rsid w:val="00295F6F"/>
    <w:rsid w:val="002A037B"/>
    <w:rsid w:val="002A0F5E"/>
    <w:rsid w:val="002A2F4C"/>
    <w:rsid w:val="002A325F"/>
    <w:rsid w:val="002A38C2"/>
    <w:rsid w:val="002A4204"/>
    <w:rsid w:val="002A63FE"/>
    <w:rsid w:val="002A79B5"/>
    <w:rsid w:val="002B3E60"/>
    <w:rsid w:val="002B41CE"/>
    <w:rsid w:val="002B741D"/>
    <w:rsid w:val="002C101D"/>
    <w:rsid w:val="002C133D"/>
    <w:rsid w:val="002C1BA2"/>
    <w:rsid w:val="002C491C"/>
    <w:rsid w:val="002C66EF"/>
    <w:rsid w:val="002C7E3E"/>
    <w:rsid w:val="002D0657"/>
    <w:rsid w:val="002D0665"/>
    <w:rsid w:val="002D35A2"/>
    <w:rsid w:val="002D688B"/>
    <w:rsid w:val="002D707E"/>
    <w:rsid w:val="002D73C7"/>
    <w:rsid w:val="002E3892"/>
    <w:rsid w:val="002E51C1"/>
    <w:rsid w:val="002E6A6D"/>
    <w:rsid w:val="002E6BFE"/>
    <w:rsid w:val="002E6C32"/>
    <w:rsid w:val="002E7B32"/>
    <w:rsid w:val="002F08A3"/>
    <w:rsid w:val="002F0F3F"/>
    <w:rsid w:val="002F620E"/>
    <w:rsid w:val="002F6F69"/>
    <w:rsid w:val="002F7DB5"/>
    <w:rsid w:val="00302ADD"/>
    <w:rsid w:val="00303ADB"/>
    <w:rsid w:val="00306840"/>
    <w:rsid w:val="00311432"/>
    <w:rsid w:val="003232BA"/>
    <w:rsid w:val="003247CC"/>
    <w:rsid w:val="003353DF"/>
    <w:rsid w:val="00337DFD"/>
    <w:rsid w:val="0034186F"/>
    <w:rsid w:val="00341D2B"/>
    <w:rsid w:val="00342987"/>
    <w:rsid w:val="00345145"/>
    <w:rsid w:val="00346B4B"/>
    <w:rsid w:val="0035239F"/>
    <w:rsid w:val="00353E1E"/>
    <w:rsid w:val="00356459"/>
    <w:rsid w:val="00356D28"/>
    <w:rsid w:val="0036079B"/>
    <w:rsid w:val="00362826"/>
    <w:rsid w:val="00362B40"/>
    <w:rsid w:val="003645B3"/>
    <w:rsid w:val="0037055D"/>
    <w:rsid w:val="003708A8"/>
    <w:rsid w:val="00372137"/>
    <w:rsid w:val="00372B77"/>
    <w:rsid w:val="0037315C"/>
    <w:rsid w:val="0037539A"/>
    <w:rsid w:val="00375D45"/>
    <w:rsid w:val="00377523"/>
    <w:rsid w:val="00382ED8"/>
    <w:rsid w:val="00385391"/>
    <w:rsid w:val="00385B83"/>
    <w:rsid w:val="00387649"/>
    <w:rsid w:val="003963E2"/>
    <w:rsid w:val="00396416"/>
    <w:rsid w:val="00397373"/>
    <w:rsid w:val="003A36A8"/>
    <w:rsid w:val="003A38DC"/>
    <w:rsid w:val="003A6375"/>
    <w:rsid w:val="003A706B"/>
    <w:rsid w:val="003B391D"/>
    <w:rsid w:val="003B466E"/>
    <w:rsid w:val="003B5E01"/>
    <w:rsid w:val="003B78FE"/>
    <w:rsid w:val="003C29BB"/>
    <w:rsid w:val="003C55BD"/>
    <w:rsid w:val="003C599E"/>
    <w:rsid w:val="003C79A9"/>
    <w:rsid w:val="003C7C17"/>
    <w:rsid w:val="003D1327"/>
    <w:rsid w:val="003E0191"/>
    <w:rsid w:val="003E25BA"/>
    <w:rsid w:val="003E2DA7"/>
    <w:rsid w:val="003E7646"/>
    <w:rsid w:val="003F2129"/>
    <w:rsid w:val="003F2957"/>
    <w:rsid w:val="003F2AFD"/>
    <w:rsid w:val="003F2FD7"/>
    <w:rsid w:val="003F34FE"/>
    <w:rsid w:val="003F5DD6"/>
    <w:rsid w:val="003F5F3C"/>
    <w:rsid w:val="003F652E"/>
    <w:rsid w:val="00412FA9"/>
    <w:rsid w:val="004147BC"/>
    <w:rsid w:val="00416BA5"/>
    <w:rsid w:val="0042059D"/>
    <w:rsid w:val="00421C08"/>
    <w:rsid w:val="00424375"/>
    <w:rsid w:val="00427952"/>
    <w:rsid w:val="00430530"/>
    <w:rsid w:val="0043217A"/>
    <w:rsid w:val="0043543A"/>
    <w:rsid w:val="00436143"/>
    <w:rsid w:val="0043740E"/>
    <w:rsid w:val="004401B3"/>
    <w:rsid w:val="004448BA"/>
    <w:rsid w:val="00445B62"/>
    <w:rsid w:val="00452795"/>
    <w:rsid w:val="00454903"/>
    <w:rsid w:val="00455827"/>
    <w:rsid w:val="00456058"/>
    <w:rsid w:val="00460811"/>
    <w:rsid w:val="00463E9C"/>
    <w:rsid w:val="00464A26"/>
    <w:rsid w:val="00466F92"/>
    <w:rsid w:val="004737D0"/>
    <w:rsid w:val="004816BC"/>
    <w:rsid w:val="004827A1"/>
    <w:rsid w:val="00483A78"/>
    <w:rsid w:val="004850FE"/>
    <w:rsid w:val="00485A80"/>
    <w:rsid w:val="00487F1F"/>
    <w:rsid w:val="0049112D"/>
    <w:rsid w:val="00492420"/>
    <w:rsid w:val="004931EB"/>
    <w:rsid w:val="00493A4E"/>
    <w:rsid w:val="004A10DF"/>
    <w:rsid w:val="004A2CD4"/>
    <w:rsid w:val="004A3A20"/>
    <w:rsid w:val="004A4C82"/>
    <w:rsid w:val="004A68F8"/>
    <w:rsid w:val="004B0939"/>
    <w:rsid w:val="004B2755"/>
    <w:rsid w:val="004B4313"/>
    <w:rsid w:val="004B753A"/>
    <w:rsid w:val="004C074C"/>
    <w:rsid w:val="004C1ABF"/>
    <w:rsid w:val="004C2460"/>
    <w:rsid w:val="004C3A6C"/>
    <w:rsid w:val="004C60AF"/>
    <w:rsid w:val="004D2F36"/>
    <w:rsid w:val="004D37E6"/>
    <w:rsid w:val="004D4203"/>
    <w:rsid w:val="004D4799"/>
    <w:rsid w:val="004D637F"/>
    <w:rsid w:val="004E2DC9"/>
    <w:rsid w:val="004E3C89"/>
    <w:rsid w:val="004E5925"/>
    <w:rsid w:val="004F49FD"/>
    <w:rsid w:val="004F4E51"/>
    <w:rsid w:val="004F5171"/>
    <w:rsid w:val="005009BB"/>
    <w:rsid w:val="0050319E"/>
    <w:rsid w:val="00505056"/>
    <w:rsid w:val="0051195A"/>
    <w:rsid w:val="0051738A"/>
    <w:rsid w:val="00522475"/>
    <w:rsid w:val="005246DD"/>
    <w:rsid w:val="005247AB"/>
    <w:rsid w:val="00526EA0"/>
    <w:rsid w:val="005320AA"/>
    <w:rsid w:val="00537415"/>
    <w:rsid w:val="0053780F"/>
    <w:rsid w:val="00541BF6"/>
    <w:rsid w:val="00543DBE"/>
    <w:rsid w:val="00547CDD"/>
    <w:rsid w:val="00550E89"/>
    <w:rsid w:val="005525DC"/>
    <w:rsid w:val="0057095B"/>
    <w:rsid w:val="00571F55"/>
    <w:rsid w:val="00573F0C"/>
    <w:rsid w:val="005740D9"/>
    <w:rsid w:val="005746BD"/>
    <w:rsid w:val="00575772"/>
    <w:rsid w:val="00577A4E"/>
    <w:rsid w:val="00577CFD"/>
    <w:rsid w:val="00582F86"/>
    <w:rsid w:val="00585726"/>
    <w:rsid w:val="005905B1"/>
    <w:rsid w:val="005A17AF"/>
    <w:rsid w:val="005A2748"/>
    <w:rsid w:val="005A5D67"/>
    <w:rsid w:val="005B0969"/>
    <w:rsid w:val="005B264B"/>
    <w:rsid w:val="005B3868"/>
    <w:rsid w:val="005B6667"/>
    <w:rsid w:val="005C6123"/>
    <w:rsid w:val="005C6A67"/>
    <w:rsid w:val="005C7CC6"/>
    <w:rsid w:val="005D2D37"/>
    <w:rsid w:val="005D313A"/>
    <w:rsid w:val="005D35E7"/>
    <w:rsid w:val="005E7103"/>
    <w:rsid w:val="005F0213"/>
    <w:rsid w:val="005F5B3C"/>
    <w:rsid w:val="00601C3D"/>
    <w:rsid w:val="00602DAB"/>
    <w:rsid w:val="0060390C"/>
    <w:rsid w:val="0060425A"/>
    <w:rsid w:val="006044D8"/>
    <w:rsid w:val="0060605C"/>
    <w:rsid w:val="00606697"/>
    <w:rsid w:val="00606932"/>
    <w:rsid w:val="00610FAF"/>
    <w:rsid w:val="00611E03"/>
    <w:rsid w:val="00614039"/>
    <w:rsid w:val="00616CBB"/>
    <w:rsid w:val="00617FAA"/>
    <w:rsid w:val="00620587"/>
    <w:rsid w:val="00624DB6"/>
    <w:rsid w:val="0062766E"/>
    <w:rsid w:val="0064260C"/>
    <w:rsid w:val="0065088F"/>
    <w:rsid w:val="00650DE9"/>
    <w:rsid w:val="00654CF9"/>
    <w:rsid w:val="00657051"/>
    <w:rsid w:val="00667929"/>
    <w:rsid w:val="0067038A"/>
    <w:rsid w:val="00671266"/>
    <w:rsid w:val="00676875"/>
    <w:rsid w:val="00677103"/>
    <w:rsid w:val="006779C0"/>
    <w:rsid w:val="006806A7"/>
    <w:rsid w:val="0068070F"/>
    <w:rsid w:val="006825BD"/>
    <w:rsid w:val="00684956"/>
    <w:rsid w:val="006849B2"/>
    <w:rsid w:val="0068589D"/>
    <w:rsid w:val="00685A7B"/>
    <w:rsid w:val="00691AB5"/>
    <w:rsid w:val="006943DA"/>
    <w:rsid w:val="00695E96"/>
    <w:rsid w:val="00695F9C"/>
    <w:rsid w:val="006975D2"/>
    <w:rsid w:val="006A2F67"/>
    <w:rsid w:val="006A5E91"/>
    <w:rsid w:val="006B05ED"/>
    <w:rsid w:val="006B285F"/>
    <w:rsid w:val="006B630A"/>
    <w:rsid w:val="006B63F7"/>
    <w:rsid w:val="006B6641"/>
    <w:rsid w:val="006B7165"/>
    <w:rsid w:val="006C250C"/>
    <w:rsid w:val="006C4738"/>
    <w:rsid w:val="006C5790"/>
    <w:rsid w:val="006C742F"/>
    <w:rsid w:val="006D0F6A"/>
    <w:rsid w:val="006D3325"/>
    <w:rsid w:val="006D5CF5"/>
    <w:rsid w:val="006D79FF"/>
    <w:rsid w:val="006D7DBC"/>
    <w:rsid w:val="006E3C32"/>
    <w:rsid w:val="006E7FD7"/>
    <w:rsid w:val="006F46E3"/>
    <w:rsid w:val="00704244"/>
    <w:rsid w:val="00705503"/>
    <w:rsid w:val="00707C3A"/>
    <w:rsid w:val="00707F64"/>
    <w:rsid w:val="0071219B"/>
    <w:rsid w:val="007131D4"/>
    <w:rsid w:val="00716F08"/>
    <w:rsid w:val="0072150B"/>
    <w:rsid w:val="00721747"/>
    <w:rsid w:val="00721E75"/>
    <w:rsid w:val="00723058"/>
    <w:rsid w:val="00724A4B"/>
    <w:rsid w:val="0072557D"/>
    <w:rsid w:val="00732B01"/>
    <w:rsid w:val="00741050"/>
    <w:rsid w:val="0074126F"/>
    <w:rsid w:val="007465C0"/>
    <w:rsid w:val="007504CC"/>
    <w:rsid w:val="00750880"/>
    <w:rsid w:val="00751A28"/>
    <w:rsid w:val="007529B3"/>
    <w:rsid w:val="007563B7"/>
    <w:rsid w:val="00757434"/>
    <w:rsid w:val="00761F14"/>
    <w:rsid w:val="00764EE5"/>
    <w:rsid w:val="007663AB"/>
    <w:rsid w:val="00766B15"/>
    <w:rsid w:val="00783512"/>
    <w:rsid w:val="007854F7"/>
    <w:rsid w:val="00785880"/>
    <w:rsid w:val="0079243B"/>
    <w:rsid w:val="007944F8"/>
    <w:rsid w:val="00795407"/>
    <w:rsid w:val="00795A50"/>
    <w:rsid w:val="0079774B"/>
    <w:rsid w:val="00797BD4"/>
    <w:rsid w:val="007A2373"/>
    <w:rsid w:val="007A41CD"/>
    <w:rsid w:val="007A662A"/>
    <w:rsid w:val="007A76DC"/>
    <w:rsid w:val="007B33A3"/>
    <w:rsid w:val="007B400F"/>
    <w:rsid w:val="007B5267"/>
    <w:rsid w:val="007B684A"/>
    <w:rsid w:val="007D5542"/>
    <w:rsid w:val="007D60C6"/>
    <w:rsid w:val="007E00B8"/>
    <w:rsid w:val="007E1861"/>
    <w:rsid w:val="007E28A1"/>
    <w:rsid w:val="007E5366"/>
    <w:rsid w:val="007E56B9"/>
    <w:rsid w:val="007E5885"/>
    <w:rsid w:val="007E6855"/>
    <w:rsid w:val="007E7B2A"/>
    <w:rsid w:val="007F1BB1"/>
    <w:rsid w:val="007F47DE"/>
    <w:rsid w:val="007F51C9"/>
    <w:rsid w:val="007F5759"/>
    <w:rsid w:val="008011D4"/>
    <w:rsid w:val="0080172B"/>
    <w:rsid w:val="008044EE"/>
    <w:rsid w:val="00805E6F"/>
    <w:rsid w:val="0080748D"/>
    <w:rsid w:val="00810EB6"/>
    <w:rsid w:val="00813D4E"/>
    <w:rsid w:val="0082343B"/>
    <w:rsid w:val="0082432C"/>
    <w:rsid w:val="008257C6"/>
    <w:rsid w:val="0082676A"/>
    <w:rsid w:val="008306E5"/>
    <w:rsid w:val="008418F5"/>
    <w:rsid w:val="008429B0"/>
    <w:rsid w:val="00843196"/>
    <w:rsid w:val="00843652"/>
    <w:rsid w:val="008444B4"/>
    <w:rsid w:val="0084574A"/>
    <w:rsid w:val="00846131"/>
    <w:rsid w:val="0085095D"/>
    <w:rsid w:val="00850F6B"/>
    <w:rsid w:val="0085626F"/>
    <w:rsid w:val="008573E0"/>
    <w:rsid w:val="00864BFC"/>
    <w:rsid w:val="00864DF2"/>
    <w:rsid w:val="008673F6"/>
    <w:rsid w:val="00870F9C"/>
    <w:rsid w:val="00880862"/>
    <w:rsid w:val="00885259"/>
    <w:rsid w:val="00886EC1"/>
    <w:rsid w:val="00890194"/>
    <w:rsid w:val="00890FB0"/>
    <w:rsid w:val="008936E1"/>
    <w:rsid w:val="00893F92"/>
    <w:rsid w:val="0089437F"/>
    <w:rsid w:val="008966F3"/>
    <w:rsid w:val="008A0148"/>
    <w:rsid w:val="008A39E3"/>
    <w:rsid w:val="008A3ACB"/>
    <w:rsid w:val="008A5DDC"/>
    <w:rsid w:val="008A787F"/>
    <w:rsid w:val="008B0363"/>
    <w:rsid w:val="008B228A"/>
    <w:rsid w:val="008B446B"/>
    <w:rsid w:val="008C5EC0"/>
    <w:rsid w:val="008C6402"/>
    <w:rsid w:val="008D4D5F"/>
    <w:rsid w:val="008D5895"/>
    <w:rsid w:val="008E0127"/>
    <w:rsid w:val="008F30DC"/>
    <w:rsid w:val="008F3740"/>
    <w:rsid w:val="009000C0"/>
    <w:rsid w:val="00902EAF"/>
    <w:rsid w:val="009046FF"/>
    <w:rsid w:val="00904DE6"/>
    <w:rsid w:val="009072AF"/>
    <w:rsid w:val="0090767B"/>
    <w:rsid w:val="009110EF"/>
    <w:rsid w:val="00912EEC"/>
    <w:rsid w:val="00914496"/>
    <w:rsid w:val="00920BE9"/>
    <w:rsid w:val="00921675"/>
    <w:rsid w:val="009226EF"/>
    <w:rsid w:val="00922C6F"/>
    <w:rsid w:val="009232A4"/>
    <w:rsid w:val="00925CAF"/>
    <w:rsid w:val="00925F0B"/>
    <w:rsid w:val="00930412"/>
    <w:rsid w:val="0093105A"/>
    <w:rsid w:val="00932C25"/>
    <w:rsid w:val="00933CA6"/>
    <w:rsid w:val="00934DA0"/>
    <w:rsid w:val="00940A88"/>
    <w:rsid w:val="00940F93"/>
    <w:rsid w:val="00943349"/>
    <w:rsid w:val="00947E18"/>
    <w:rsid w:val="0095082C"/>
    <w:rsid w:val="00951A44"/>
    <w:rsid w:val="0095277F"/>
    <w:rsid w:val="00953646"/>
    <w:rsid w:val="00953A4A"/>
    <w:rsid w:val="00955271"/>
    <w:rsid w:val="009557E6"/>
    <w:rsid w:val="00960B67"/>
    <w:rsid w:val="00961BE9"/>
    <w:rsid w:val="00965AC2"/>
    <w:rsid w:val="00965BF5"/>
    <w:rsid w:val="00965EDE"/>
    <w:rsid w:val="009677E1"/>
    <w:rsid w:val="009720FC"/>
    <w:rsid w:val="0097361A"/>
    <w:rsid w:val="00977F6F"/>
    <w:rsid w:val="00981384"/>
    <w:rsid w:val="00983530"/>
    <w:rsid w:val="00983F37"/>
    <w:rsid w:val="009868D1"/>
    <w:rsid w:val="00986D4F"/>
    <w:rsid w:val="0098788A"/>
    <w:rsid w:val="009912F8"/>
    <w:rsid w:val="00992C20"/>
    <w:rsid w:val="00993731"/>
    <w:rsid w:val="009A207A"/>
    <w:rsid w:val="009A47D9"/>
    <w:rsid w:val="009A5D89"/>
    <w:rsid w:val="009A6894"/>
    <w:rsid w:val="009C2058"/>
    <w:rsid w:val="009C2F57"/>
    <w:rsid w:val="009C30C6"/>
    <w:rsid w:val="009C702A"/>
    <w:rsid w:val="009D2D08"/>
    <w:rsid w:val="009E34A3"/>
    <w:rsid w:val="009E377A"/>
    <w:rsid w:val="009E60C8"/>
    <w:rsid w:val="009E7593"/>
    <w:rsid w:val="009F0FEC"/>
    <w:rsid w:val="009F715C"/>
    <w:rsid w:val="00A0020E"/>
    <w:rsid w:val="00A00B7F"/>
    <w:rsid w:val="00A00C66"/>
    <w:rsid w:val="00A039A0"/>
    <w:rsid w:val="00A062C5"/>
    <w:rsid w:val="00A106E7"/>
    <w:rsid w:val="00A1339C"/>
    <w:rsid w:val="00A14C6D"/>
    <w:rsid w:val="00A15E6C"/>
    <w:rsid w:val="00A16881"/>
    <w:rsid w:val="00A20B45"/>
    <w:rsid w:val="00A230C8"/>
    <w:rsid w:val="00A251F9"/>
    <w:rsid w:val="00A30812"/>
    <w:rsid w:val="00A3199F"/>
    <w:rsid w:val="00A32ACA"/>
    <w:rsid w:val="00A34CEC"/>
    <w:rsid w:val="00A401C3"/>
    <w:rsid w:val="00A40B10"/>
    <w:rsid w:val="00A43AE6"/>
    <w:rsid w:val="00A44954"/>
    <w:rsid w:val="00A44EBE"/>
    <w:rsid w:val="00A468DC"/>
    <w:rsid w:val="00A550D1"/>
    <w:rsid w:val="00A56645"/>
    <w:rsid w:val="00A62114"/>
    <w:rsid w:val="00A63989"/>
    <w:rsid w:val="00A65AC9"/>
    <w:rsid w:val="00A66117"/>
    <w:rsid w:val="00A6634E"/>
    <w:rsid w:val="00A70C73"/>
    <w:rsid w:val="00A71981"/>
    <w:rsid w:val="00A74EF6"/>
    <w:rsid w:val="00A817BC"/>
    <w:rsid w:val="00A81827"/>
    <w:rsid w:val="00A8209A"/>
    <w:rsid w:val="00A823BF"/>
    <w:rsid w:val="00A83433"/>
    <w:rsid w:val="00A839B8"/>
    <w:rsid w:val="00A84178"/>
    <w:rsid w:val="00A859A0"/>
    <w:rsid w:val="00A86271"/>
    <w:rsid w:val="00A87BAB"/>
    <w:rsid w:val="00A924D2"/>
    <w:rsid w:val="00A93DAF"/>
    <w:rsid w:val="00A97B56"/>
    <w:rsid w:val="00AA067E"/>
    <w:rsid w:val="00AA0778"/>
    <w:rsid w:val="00AA7E4F"/>
    <w:rsid w:val="00AB09CB"/>
    <w:rsid w:val="00AB63B0"/>
    <w:rsid w:val="00AC0C10"/>
    <w:rsid w:val="00AC1966"/>
    <w:rsid w:val="00AC319E"/>
    <w:rsid w:val="00AC54FB"/>
    <w:rsid w:val="00AC74F3"/>
    <w:rsid w:val="00AD05F0"/>
    <w:rsid w:val="00AD1882"/>
    <w:rsid w:val="00AD3254"/>
    <w:rsid w:val="00AD434D"/>
    <w:rsid w:val="00AD4FFC"/>
    <w:rsid w:val="00AD636C"/>
    <w:rsid w:val="00AD63D1"/>
    <w:rsid w:val="00AE07D7"/>
    <w:rsid w:val="00AF192E"/>
    <w:rsid w:val="00AF4D24"/>
    <w:rsid w:val="00AF60D4"/>
    <w:rsid w:val="00B00B17"/>
    <w:rsid w:val="00B00CEB"/>
    <w:rsid w:val="00B01FE3"/>
    <w:rsid w:val="00B024B5"/>
    <w:rsid w:val="00B0390E"/>
    <w:rsid w:val="00B047B9"/>
    <w:rsid w:val="00B11CC3"/>
    <w:rsid w:val="00B23877"/>
    <w:rsid w:val="00B305EA"/>
    <w:rsid w:val="00B37BB1"/>
    <w:rsid w:val="00B41AF6"/>
    <w:rsid w:val="00B42A67"/>
    <w:rsid w:val="00B44EEB"/>
    <w:rsid w:val="00B46ABA"/>
    <w:rsid w:val="00B5018D"/>
    <w:rsid w:val="00B52281"/>
    <w:rsid w:val="00B52A5F"/>
    <w:rsid w:val="00B54C29"/>
    <w:rsid w:val="00B65443"/>
    <w:rsid w:val="00B7015C"/>
    <w:rsid w:val="00B701B3"/>
    <w:rsid w:val="00B71F68"/>
    <w:rsid w:val="00B7228F"/>
    <w:rsid w:val="00B72BE1"/>
    <w:rsid w:val="00B73C8B"/>
    <w:rsid w:val="00B80254"/>
    <w:rsid w:val="00B80D1D"/>
    <w:rsid w:val="00B86578"/>
    <w:rsid w:val="00B86790"/>
    <w:rsid w:val="00B86DF6"/>
    <w:rsid w:val="00B9201D"/>
    <w:rsid w:val="00B92364"/>
    <w:rsid w:val="00B9262A"/>
    <w:rsid w:val="00B9296F"/>
    <w:rsid w:val="00B9310D"/>
    <w:rsid w:val="00BA0B77"/>
    <w:rsid w:val="00BA63DD"/>
    <w:rsid w:val="00BA68FC"/>
    <w:rsid w:val="00BB014D"/>
    <w:rsid w:val="00BB0B4B"/>
    <w:rsid w:val="00BB35CE"/>
    <w:rsid w:val="00BB3C06"/>
    <w:rsid w:val="00BB45A1"/>
    <w:rsid w:val="00BB5E71"/>
    <w:rsid w:val="00BB6348"/>
    <w:rsid w:val="00BB6D16"/>
    <w:rsid w:val="00BB760D"/>
    <w:rsid w:val="00BC11C8"/>
    <w:rsid w:val="00BC22C8"/>
    <w:rsid w:val="00BD0D0A"/>
    <w:rsid w:val="00BD0EBA"/>
    <w:rsid w:val="00BD60F5"/>
    <w:rsid w:val="00BD6B18"/>
    <w:rsid w:val="00BE0212"/>
    <w:rsid w:val="00BE2CE2"/>
    <w:rsid w:val="00BE666D"/>
    <w:rsid w:val="00BF2212"/>
    <w:rsid w:val="00C011A4"/>
    <w:rsid w:val="00C041AD"/>
    <w:rsid w:val="00C0624D"/>
    <w:rsid w:val="00C1239D"/>
    <w:rsid w:val="00C14473"/>
    <w:rsid w:val="00C14FB2"/>
    <w:rsid w:val="00C15446"/>
    <w:rsid w:val="00C1586D"/>
    <w:rsid w:val="00C172AC"/>
    <w:rsid w:val="00C20E52"/>
    <w:rsid w:val="00C240A2"/>
    <w:rsid w:val="00C25FD3"/>
    <w:rsid w:val="00C2613B"/>
    <w:rsid w:val="00C27D44"/>
    <w:rsid w:val="00C30DB4"/>
    <w:rsid w:val="00C31719"/>
    <w:rsid w:val="00C32FE3"/>
    <w:rsid w:val="00C35373"/>
    <w:rsid w:val="00C41365"/>
    <w:rsid w:val="00C420A3"/>
    <w:rsid w:val="00C46FA3"/>
    <w:rsid w:val="00C53D0B"/>
    <w:rsid w:val="00C5499D"/>
    <w:rsid w:val="00C5526E"/>
    <w:rsid w:val="00C60D3E"/>
    <w:rsid w:val="00C628F9"/>
    <w:rsid w:val="00C63206"/>
    <w:rsid w:val="00C715F0"/>
    <w:rsid w:val="00C727C0"/>
    <w:rsid w:val="00C76CC3"/>
    <w:rsid w:val="00C80254"/>
    <w:rsid w:val="00C80E46"/>
    <w:rsid w:val="00C87F17"/>
    <w:rsid w:val="00C9020E"/>
    <w:rsid w:val="00C9134B"/>
    <w:rsid w:val="00C93226"/>
    <w:rsid w:val="00C954ED"/>
    <w:rsid w:val="00CA0739"/>
    <w:rsid w:val="00CA45B9"/>
    <w:rsid w:val="00CA7792"/>
    <w:rsid w:val="00CA7C07"/>
    <w:rsid w:val="00CB2370"/>
    <w:rsid w:val="00CB2D54"/>
    <w:rsid w:val="00CB4230"/>
    <w:rsid w:val="00CB7F2E"/>
    <w:rsid w:val="00CC127E"/>
    <w:rsid w:val="00CD0886"/>
    <w:rsid w:val="00CD3C55"/>
    <w:rsid w:val="00CD4835"/>
    <w:rsid w:val="00CE2999"/>
    <w:rsid w:val="00CF039B"/>
    <w:rsid w:val="00CF3AAD"/>
    <w:rsid w:val="00CF54B6"/>
    <w:rsid w:val="00CF6B47"/>
    <w:rsid w:val="00D02413"/>
    <w:rsid w:val="00D043CD"/>
    <w:rsid w:val="00D0549F"/>
    <w:rsid w:val="00D0696B"/>
    <w:rsid w:val="00D06BFC"/>
    <w:rsid w:val="00D10EA5"/>
    <w:rsid w:val="00D120D5"/>
    <w:rsid w:val="00D12C30"/>
    <w:rsid w:val="00D15DA3"/>
    <w:rsid w:val="00D15F52"/>
    <w:rsid w:val="00D16891"/>
    <w:rsid w:val="00D16A6D"/>
    <w:rsid w:val="00D16B93"/>
    <w:rsid w:val="00D211DE"/>
    <w:rsid w:val="00D25B9A"/>
    <w:rsid w:val="00D3520F"/>
    <w:rsid w:val="00D439F9"/>
    <w:rsid w:val="00D44764"/>
    <w:rsid w:val="00D45BF3"/>
    <w:rsid w:val="00D46A02"/>
    <w:rsid w:val="00D53214"/>
    <w:rsid w:val="00D54237"/>
    <w:rsid w:val="00D54440"/>
    <w:rsid w:val="00D5617B"/>
    <w:rsid w:val="00D56493"/>
    <w:rsid w:val="00D56939"/>
    <w:rsid w:val="00D56FB2"/>
    <w:rsid w:val="00D611A9"/>
    <w:rsid w:val="00D61C40"/>
    <w:rsid w:val="00D658B2"/>
    <w:rsid w:val="00D6744D"/>
    <w:rsid w:val="00D7177C"/>
    <w:rsid w:val="00D718B7"/>
    <w:rsid w:val="00D7712A"/>
    <w:rsid w:val="00D81386"/>
    <w:rsid w:val="00D82713"/>
    <w:rsid w:val="00D85BF5"/>
    <w:rsid w:val="00D8736D"/>
    <w:rsid w:val="00D90A0A"/>
    <w:rsid w:val="00D919BA"/>
    <w:rsid w:val="00D94FC0"/>
    <w:rsid w:val="00D95EDA"/>
    <w:rsid w:val="00DA181E"/>
    <w:rsid w:val="00DA5782"/>
    <w:rsid w:val="00DA5D45"/>
    <w:rsid w:val="00DB1585"/>
    <w:rsid w:val="00DB3D2F"/>
    <w:rsid w:val="00DB7DDF"/>
    <w:rsid w:val="00DC0E9E"/>
    <w:rsid w:val="00DC114E"/>
    <w:rsid w:val="00DC36A3"/>
    <w:rsid w:val="00DC4CCB"/>
    <w:rsid w:val="00DC5907"/>
    <w:rsid w:val="00DC7ADF"/>
    <w:rsid w:val="00DD05DA"/>
    <w:rsid w:val="00DD167F"/>
    <w:rsid w:val="00DD2F1A"/>
    <w:rsid w:val="00DD4478"/>
    <w:rsid w:val="00DD4C44"/>
    <w:rsid w:val="00DD5B75"/>
    <w:rsid w:val="00DD7824"/>
    <w:rsid w:val="00DE150A"/>
    <w:rsid w:val="00DE6C73"/>
    <w:rsid w:val="00DF145B"/>
    <w:rsid w:val="00DF173B"/>
    <w:rsid w:val="00DF653E"/>
    <w:rsid w:val="00DF6F30"/>
    <w:rsid w:val="00E0140C"/>
    <w:rsid w:val="00E02114"/>
    <w:rsid w:val="00E0574D"/>
    <w:rsid w:val="00E063E8"/>
    <w:rsid w:val="00E0723B"/>
    <w:rsid w:val="00E0747D"/>
    <w:rsid w:val="00E16051"/>
    <w:rsid w:val="00E17FB3"/>
    <w:rsid w:val="00E205D0"/>
    <w:rsid w:val="00E20CBC"/>
    <w:rsid w:val="00E217CB"/>
    <w:rsid w:val="00E21DE3"/>
    <w:rsid w:val="00E21FAB"/>
    <w:rsid w:val="00E2238E"/>
    <w:rsid w:val="00E257AA"/>
    <w:rsid w:val="00E26C5C"/>
    <w:rsid w:val="00E30E55"/>
    <w:rsid w:val="00E310A7"/>
    <w:rsid w:val="00E33BE1"/>
    <w:rsid w:val="00E34CC4"/>
    <w:rsid w:val="00E35CDE"/>
    <w:rsid w:val="00E36946"/>
    <w:rsid w:val="00E36F09"/>
    <w:rsid w:val="00E37122"/>
    <w:rsid w:val="00E40796"/>
    <w:rsid w:val="00E40FAC"/>
    <w:rsid w:val="00E418AC"/>
    <w:rsid w:val="00E450A5"/>
    <w:rsid w:val="00E46A05"/>
    <w:rsid w:val="00E5053B"/>
    <w:rsid w:val="00E53A53"/>
    <w:rsid w:val="00E601EB"/>
    <w:rsid w:val="00E602F2"/>
    <w:rsid w:val="00E60389"/>
    <w:rsid w:val="00E625F5"/>
    <w:rsid w:val="00E6441D"/>
    <w:rsid w:val="00E73593"/>
    <w:rsid w:val="00E74F77"/>
    <w:rsid w:val="00E75A40"/>
    <w:rsid w:val="00E775CF"/>
    <w:rsid w:val="00E80BBA"/>
    <w:rsid w:val="00E82D7E"/>
    <w:rsid w:val="00E83E92"/>
    <w:rsid w:val="00E8422F"/>
    <w:rsid w:val="00E85C24"/>
    <w:rsid w:val="00E917A4"/>
    <w:rsid w:val="00E93D17"/>
    <w:rsid w:val="00E95DC4"/>
    <w:rsid w:val="00E96CC4"/>
    <w:rsid w:val="00EA09F4"/>
    <w:rsid w:val="00EA65B3"/>
    <w:rsid w:val="00EA7A14"/>
    <w:rsid w:val="00EB0538"/>
    <w:rsid w:val="00EB1A80"/>
    <w:rsid w:val="00EB3E93"/>
    <w:rsid w:val="00EB4B0D"/>
    <w:rsid w:val="00EB4D3B"/>
    <w:rsid w:val="00EB54B5"/>
    <w:rsid w:val="00EB652B"/>
    <w:rsid w:val="00EB72F5"/>
    <w:rsid w:val="00EC00DF"/>
    <w:rsid w:val="00EC1824"/>
    <w:rsid w:val="00EC1FEC"/>
    <w:rsid w:val="00EC5C6A"/>
    <w:rsid w:val="00ED1738"/>
    <w:rsid w:val="00ED5CA5"/>
    <w:rsid w:val="00ED7ACB"/>
    <w:rsid w:val="00EE14AD"/>
    <w:rsid w:val="00EE6D90"/>
    <w:rsid w:val="00EE75A6"/>
    <w:rsid w:val="00EF43FA"/>
    <w:rsid w:val="00EF73FD"/>
    <w:rsid w:val="00F01844"/>
    <w:rsid w:val="00F03470"/>
    <w:rsid w:val="00F04E1D"/>
    <w:rsid w:val="00F07CDE"/>
    <w:rsid w:val="00F07DB3"/>
    <w:rsid w:val="00F11C61"/>
    <w:rsid w:val="00F13CC0"/>
    <w:rsid w:val="00F1458B"/>
    <w:rsid w:val="00F14E30"/>
    <w:rsid w:val="00F14FC1"/>
    <w:rsid w:val="00F153C2"/>
    <w:rsid w:val="00F160BF"/>
    <w:rsid w:val="00F23F19"/>
    <w:rsid w:val="00F309D4"/>
    <w:rsid w:val="00F31028"/>
    <w:rsid w:val="00F432E5"/>
    <w:rsid w:val="00F4381F"/>
    <w:rsid w:val="00F46D70"/>
    <w:rsid w:val="00F51092"/>
    <w:rsid w:val="00F54787"/>
    <w:rsid w:val="00F54B3C"/>
    <w:rsid w:val="00F5577C"/>
    <w:rsid w:val="00F578CF"/>
    <w:rsid w:val="00F62BCD"/>
    <w:rsid w:val="00F63FFD"/>
    <w:rsid w:val="00F6413C"/>
    <w:rsid w:val="00F6628E"/>
    <w:rsid w:val="00F66A4A"/>
    <w:rsid w:val="00F7061A"/>
    <w:rsid w:val="00F774DB"/>
    <w:rsid w:val="00F81103"/>
    <w:rsid w:val="00F838B9"/>
    <w:rsid w:val="00F85863"/>
    <w:rsid w:val="00F90E75"/>
    <w:rsid w:val="00F97E6E"/>
    <w:rsid w:val="00FA2E4E"/>
    <w:rsid w:val="00FA30CA"/>
    <w:rsid w:val="00FA6EC8"/>
    <w:rsid w:val="00FA76ED"/>
    <w:rsid w:val="00FB2077"/>
    <w:rsid w:val="00FB5366"/>
    <w:rsid w:val="00FB68BF"/>
    <w:rsid w:val="00FB72E1"/>
    <w:rsid w:val="00FB7FCD"/>
    <w:rsid w:val="00FC5BD4"/>
    <w:rsid w:val="00FD033A"/>
    <w:rsid w:val="00FD07A9"/>
    <w:rsid w:val="00FD3276"/>
    <w:rsid w:val="00FD47CD"/>
    <w:rsid w:val="00FD58D6"/>
    <w:rsid w:val="00FD5913"/>
    <w:rsid w:val="00FD7EB3"/>
    <w:rsid w:val="00FE54B0"/>
    <w:rsid w:val="00FE69DE"/>
    <w:rsid w:val="00FE6A28"/>
    <w:rsid w:val="00FE773E"/>
    <w:rsid w:val="00FF157C"/>
    <w:rsid w:val="00FF3643"/>
    <w:rsid w:val="00FF66C1"/>
    <w:rsid w:val="00FF683E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D0627A"/>
  <w15:docId w15:val="{5F79FEDC-5F64-44DC-8AA9-F80538560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172A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41">
    <w:name w:val="无格式表格 41"/>
    <w:basedOn w:val="a1"/>
    <w:uiPriority w:val="44"/>
    <w:rsid w:val="0092167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-31">
    <w:name w:val="清单表 3 - 着色 31"/>
    <w:basedOn w:val="a1"/>
    <w:uiPriority w:val="48"/>
    <w:rsid w:val="00921675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2059D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42059D"/>
  </w:style>
  <w:style w:type="paragraph" w:styleId="a6">
    <w:name w:val="footer"/>
    <w:basedOn w:val="a"/>
    <w:link w:val="a7"/>
    <w:uiPriority w:val="99"/>
    <w:unhideWhenUsed/>
    <w:rsid w:val="0042059D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42059D"/>
  </w:style>
  <w:style w:type="character" w:styleId="HTML">
    <w:name w:val="HTML Code"/>
    <w:basedOn w:val="a0"/>
    <w:uiPriority w:val="99"/>
    <w:semiHidden/>
    <w:unhideWhenUsed/>
    <w:rsid w:val="00FF683E"/>
    <w:rPr>
      <w:rFonts w:ascii="Courier New" w:eastAsia="Times New Roman" w:hAnsi="Courier New" w:cs="Courier New"/>
      <w:sz w:val="20"/>
      <w:szCs w:val="20"/>
    </w:rPr>
  </w:style>
  <w:style w:type="character" w:styleId="a8">
    <w:name w:val="Hyperlink"/>
    <w:basedOn w:val="a0"/>
    <w:uiPriority w:val="99"/>
    <w:unhideWhenUsed/>
    <w:rsid w:val="00FF683E"/>
    <w:rPr>
      <w:color w:val="0000FF"/>
      <w:u w:val="single"/>
    </w:rPr>
  </w:style>
  <w:style w:type="table" w:customStyle="1" w:styleId="4-31">
    <w:name w:val="清单表 4 - 着色 31"/>
    <w:basedOn w:val="a1"/>
    <w:uiPriority w:val="49"/>
    <w:rsid w:val="008E012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9">
    <w:name w:val="page number"/>
    <w:basedOn w:val="a0"/>
    <w:uiPriority w:val="99"/>
    <w:semiHidden/>
    <w:unhideWhenUsed/>
    <w:rsid w:val="003F5DD6"/>
  </w:style>
  <w:style w:type="character" w:customStyle="1" w:styleId="apple-converted-space">
    <w:name w:val="apple-converted-space"/>
    <w:basedOn w:val="a0"/>
    <w:rsid w:val="002D0657"/>
  </w:style>
  <w:style w:type="character" w:styleId="aa">
    <w:name w:val="annotation reference"/>
    <w:basedOn w:val="a0"/>
    <w:uiPriority w:val="99"/>
    <w:semiHidden/>
    <w:unhideWhenUsed/>
    <w:rsid w:val="00C2613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2613B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C2613B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2613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2613B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C2613B"/>
    <w:rPr>
      <w:rFonts w:ascii="Times New Roman" w:hAnsi="Times New Roman" w:cs="Times New Roman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C2613B"/>
    <w:rPr>
      <w:rFonts w:ascii="Times New Roman" w:hAnsi="Times New Roman" w:cs="Times New Roman"/>
      <w:sz w:val="18"/>
      <w:szCs w:val="18"/>
    </w:rPr>
  </w:style>
  <w:style w:type="paragraph" w:styleId="af1">
    <w:name w:val="Revision"/>
    <w:hidden/>
    <w:uiPriority w:val="99"/>
    <w:semiHidden/>
    <w:rsid w:val="00932C25"/>
  </w:style>
  <w:style w:type="table" w:styleId="af2">
    <w:name w:val="Table Grid"/>
    <w:basedOn w:val="a1"/>
    <w:uiPriority w:val="39"/>
    <w:rsid w:val="00685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4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2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6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9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16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51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8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4F93AB-309A-4A2A-B02C-93C9DBF03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1</TotalTime>
  <Pages>2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a Alipour</dc:creator>
  <cp:keywords/>
  <dc:description/>
  <cp:lastModifiedBy>William Wong</cp:lastModifiedBy>
  <cp:revision>166</cp:revision>
  <dcterms:created xsi:type="dcterms:W3CDTF">2022-06-08T23:52:00Z</dcterms:created>
  <dcterms:modified xsi:type="dcterms:W3CDTF">2023-06-18T14:54:00Z</dcterms:modified>
</cp:coreProperties>
</file>